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0173ED9" w14:textId="1D662DA0" w:rsidR="000A15D0" w:rsidRPr="000A15D0" w:rsidRDefault="000A15D0" w:rsidP="000A15D0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 w:hint="eastAsia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>
        <w:rPr>
          <w:rFonts w:cs="Times New Roman" w:hint="eastAsia"/>
          <w:b/>
          <w:szCs w:val="24"/>
        </w:rPr>
        <w:t xml:space="preserve"> </w:t>
      </w:r>
      <w:r w:rsidRPr="000A15D0">
        <w:rPr>
          <w:rFonts w:cs="Times New Roman"/>
          <w:szCs w:val="24"/>
        </w:rPr>
        <w:t>Baseline characteristics according to all-cause mortality, NHANES 1999-2004.</w:t>
      </w:r>
    </w:p>
    <w:tbl>
      <w:tblPr>
        <w:tblW w:w="4998" w:type="pct"/>
        <w:jc w:val="center"/>
        <w:tblLook w:val="04A0" w:firstRow="1" w:lastRow="0" w:firstColumn="1" w:lastColumn="0" w:noHBand="0" w:noVBand="1"/>
      </w:tblPr>
      <w:tblGrid>
        <w:gridCol w:w="2719"/>
        <w:gridCol w:w="2233"/>
        <w:gridCol w:w="2232"/>
        <w:gridCol w:w="1119"/>
      </w:tblGrid>
      <w:tr w:rsidR="000A15D0" w:rsidRPr="000A15D0" w14:paraId="6ECD7D53" w14:textId="77777777" w:rsidTr="003B73D2">
        <w:trPr>
          <w:jc w:val="center"/>
        </w:trPr>
        <w:tc>
          <w:tcPr>
            <w:tcW w:w="163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6D2F035" w14:textId="77777777" w:rsidR="000A15D0" w:rsidRPr="000A15D0" w:rsidRDefault="000A15D0" w:rsidP="000A15D0">
            <w:pPr>
              <w:widowControl w:val="0"/>
              <w:spacing w:before="0" w:after="0"/>
              <w:jc w:val="both"/>
              <w:rPr>
                <w:rFonts w:eastAsia="Microsoft YaHei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 w:rsidRPr="000A15D0">
              <w:rPr>
                <w:rFonts w:eastAsia="Microsoft YaHei" w:cs="Times New Roman"/>
                <w:b/>
                <w:bCs/>
                <w:color w:val="000000"/>
                <w:kern w:val="2"/>
                <w:szCs w:val="24"/>
                <w:lang w:eastAsia="zh-CN"/>
              </w:rPr>
              <w:t>Variables</w:t>
            </w:r>
          </w:p>
        </w:tc>
        <w:tc>
          <w:tcPr>
            <w:tcW w:w="134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556183D" w14:textId="77777777" w:rsidR="000A15D0" w:rsidRPr="000A15D0" w:rsidRDefault="000A15D0" w:rsidP="000A15D0">
            <w:pPr>
              <w:spacing w:before="0" w:after="0"/>
              <w:textAlignment w:val="center"/>
              <w:rPr>
                <w:rFonts w:eastAsia="Microsoft YaHei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 w:rsidRPr="000A15D0">
              <w:rPr>
                <w:rFonts w:eastAsia="Microsoft YaHei" w:cs="Times New Roman"/>
                <w:b/>
                <w:bCs/>
                <w:color w:val="000000"/>
                <w:kern w:val="2"/>
                <w:szCs w:val="24"/>
                <w:lang w:eastAsia="zh-CN"/>
              </w:rPr>
              <w:t>Alive</w:t>
            </w:r>
          </w:p>
          <w:p w14:paraId="02ECC716" w14:textId="77777777" w:rsidR="000A15D0" w:rsidRPr="000A15D0" w:rsidRDefault="000A15D0" w:rsidP="000A15D0">
            <w:pPr>
              <w:spacing w:before="0" w:after="0"/>
              <w:textAlignment w:val="center"/>
              <w:rPr>
                <w:rFonts w:eastAsia="Microsoft YaHei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 w:rsidRPr="000A15D0">
              <w:rPr>
                <w:rFonts w:eastAsia="Microsoft YaHei" w:cs="Times New Roman"/>
                <w:b/>
                <w:bCs/>
                <w:color w:val="000000"/>
                <w:kern w:val="2"/>
                <w:szCs w:val="24"/>
                <w:lang w:eastAsia="zh-CN"/>
              </w:rPr>
              <w:t>(N=973)</w:t>
            </w:r>
          </w:p>
        </w:tc>
        <w:tc>
          <w:tcPr>
            <w:tcW w:w="134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09E5243" w14:textId="77777777" w:rsidR="000A15D0" w:rsidRPr="000A15D0" w:rsidRDefault="000A15D0" w:rsidP="000A15D0">
            <w:pPr>
              <w:spacing w:before="0" w:after="0"/>
              <w:textAlignment w:val="center"/>
              <w:rPr>
                <w:rFonts w:eastAsia="Microsoft YaHei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 w:rsidRPr="000A15D0">
              <w:rPr>
                <w:rFonts w:eastAsia="Microsoft YaHei" w:cs="Times New Roman"/>
                <w:b/>
                <w:bCs/>
                <w:color w:val="000000"/>
                <w:kern w:val="2"/>
                <w:szCs w:val="24"/>
                <w:lang w:eastAsia="zh-CN"/>
              </w:rPr>
              <w:t>Death</w:t>
            </w:r>
          </w:p>
          <w:p w14:paraId="64C6A1D1" w14:textId="77777777" w:rsidR="000A15D0" w:rsidRPr="000A15D0" w:rsidRDefault="000A15D0" w:rsidP="000A15D0">
            <w:pPr>
              <w:spacing w:before="0" w:after="0"/>
              <w:textAlignment w:val="center"/>
              <w:rPr>
                <w:rFonts w:eastAsia="Microsoft YaHei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 w:rsidRPr="000A15D0">
              <w:rPr>
                <w:rFonts w:eastAsia="Microsoft YaHei" w:cs="Times New Roman"/>
                <w:b/>
                <w:bCs/>
                <w:color w:val="000000"/>
                <w:kern w:val="2"/>
                <w:szCs w:val="24"/>
                <w:lang w:eastAsia="zh-CN"/>
              </w:rPr>
              <w:t>(N=101)</w:t>
            </w:r>
          </w:p>
        </w:tc>
        <w:tc>
          <w:tcPr>
            <w:tcW w:w="67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33AB8BA" w14:textId="05221EF3" w:rsidR="000A15D0" w:rsidRPr="000A15D0" w:rsidRDefault="000A15D0" w:rsidP="000A15D0">
            <w:pPr>
              <w:spacing w:before="0" w:after="0"/>
              <w:textAlignment w:val="center"/>
              <w:rPr>
                <w:rFonts w:eastAsia="Microsoft YaHei" w:cs="Times New Roman"/>
                <w:b/>
                <w:bCs/>
                <w:color w:val="000000"/>
                <w:szCs w:val="24"/>
                <w:lang w:eastAsia="zh-CN"/>
              </w:rPr>
            </w:pPr>
            <w:r w:rsidRPr="000A15D0">
              <w:rPr>
                <w:rFonts w:eastAsia="Microsoft YaHei" w:cs="Times New Roman" w:hint="eastAsia"/>
                <w:b/>
                <w:bCs/>
                <w:i/>
                <w:color w:val="000000"/>
                <w:szCs w:val="24"/>
                <w:lang w:eastAsia="zh-CN"/>
              </w:rPr>
              <w:t>p</w:t>
            </w:r>
            <w:r w:rsidRPr="000A15D0">
              <w:rPr>
                <w:rFonts w:eastAsia="Microsoft YaHei" w:cs="Times New Roman"/>
                <w:b/>
                <w:bCs/>
                <w:color w:val="000000"/>
                <w:szCs w:val="24"/>
                <w:lang w:eastAsia="zh-CN"/>
              </w:rPr>
              <w:t xml:space="preserve"> value</w:t>
            </w:r>
          </w:p>
        </w:tc>
      </w:tr>
      <w:tr w:rsidR="000A15D0" w:rsidRPr="000A15D0" w14:paraId="1BC4A45D" w14:textId="77777777" w:rsidTr="003B73D2">
        <w:trPr>
          <w:jc w:val="center"/>
        </w:trPr>
        <w:tc>
          <w:tcPr>
            <w:tcW w:w="1637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C4DDD79" w14:textId="77777777" w:rsidR="000A15D0" w:rsidRPr="000A15D0" w:rsidRDefault="000A15D0" w:rsidP="000A15D0">
            <w:pPr>
              <w:spacing w:before="0" w:after="0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  <w:r w:rsidRPr="000A15D0">
              <w:rPr>
                <w:rFonts w:eastAsia="Microsoft YaHei" w:cs="Times New Roman"/>
                <w:color w:val="000000"/>
                <w:szCs w:val="24"/>
                <w:lang w:eastAsia="zh-CN"/>
              </w:rPr>
              <w:t>DII (median [IQR])</w:t>
            </w:r>
          </w:p>
        </w:tc>
        <w:tc>
          <w:tcPr>
            <w:tcW w:w="229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236629E" w14:textId="77777777" w:rsidR="000A15D0" w:rsidRPr="000A15D0" w:rsidRDefault="000A15D0" w:rsidP="000A15D0">
            <w:pPr>
              <w:spacing w:before="0" w:after="0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  <w:r w:rsidRPr="000A15D0">
              <w:rPr>
                <w:rFonts w:eastAsia="Microsoft YaHei" w:cs="Times New Roman"/>
                <w:color w:val="000000"/>
                <w:szCs w:val="24"/>
                <w:lang w:eastAsia="zh-CN"/>
              </w:rPr>
              <w:t>0.86 [-0.50, 2.31]</w:t>
            </w:r>
          </w:p>
        </w:tc>
        <w:tc>
          <w:tcPr>
            <w:tcW w:w="229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B72244F" w14:textId="77777777" w:rsidR="000A15D0" w:rsidRPr="000A15D0" w:rsidRDefault="000A15D0" w:rsidP="000A15D0">
            <w:pPr>
              <w:spacing w:before="0" w:after="0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  <w:r w:rsidRPr="000A15D0">
              <w:rPr>
                <w:rFonts w:eastAsia="Microsoft YaHei" w:cs="Times New Roman"/>
                <w:color w:val="000000"/>
                <w:szCs w:val="24"/>
                <w:lang w:eastAsia="zh-CN"/>
              </w:rPr>
              <w:t>1.12 [-0.30, 2.40]</w:t>
            </w:r>
          </w:p>
        </w:tc>
        <w:tc>
          <w:tcPr>
            <w:tcW w:w="114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4E7CD88" w14:textId="77777777" w:rsidR="000A15D0" w:rsidRPr="000A15D0" w:rsidRDefault="000A15D0" w:rsidP="000A15D0">
            <w:pPr>
              <w:spacing w:before="0" w:after="0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  <w:r w:rsidRPr="000A15D0">
              <w:rPr>
                <w:rFonts w:eastAsia="Microsoft YaHei" w:cs="Times New Roman"/>
                <w:color w:val="000000"/>
                <w:szCs w:val="24"/>
                <w:lang w:eastAsia="zh-CN"/>
              </w:rPr>
              <w:t>0.349</w:t>
            </w:r>
          </w:p>
        </w:tc>
      </w:tr>
      <w:tr w:rsidR="000A15D0" w:rsidRPr="000A15D0" w14:paraId="13F7AF2B" w14:textId="77777777" w:rsidTr="003B73D2">
        <w:trPr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241F9" w14:textId="77777777" w:rsidR="000A15D0" w:rsidRPr="000A15D0" w:rsidRDefault="000A15D0" w:rsidP="000A15D0">
            <w:pPr>
              <w:spacing w:before="0" w:after="0"/>
              <w:jc w:val="both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  <w:r w:rsidRPr="000A15D0">
              <w:rPr>
                <w:rFonts w:eastAsia="Microsoft YaHei" w:cs="Times New Roman"/>
                <w:color w:val="000000"/>
                <w:szCs w:val="24"/>
                <w:lang w:eastAsia="zh-CN"/>
              </w:rPr>
              <w:t>Age (median [IQR]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9E485" w14:textId="77777777" w:rsidR="000A15D0" w:rsidRPr="000A15D0" w:rsidRDefault="000A15D0" w:rsidP="000A15D0">
            <w:pPr>
              <w:spacing w:before="0" w:after="0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  <w:r w:rsidRPr="000A15D0">
              <w:rPr>
                <w:rFonts w:eastAsia="Microsoft YaHei" w:cs="Times New Roman"/>
                <w:color w:val="000000"/>
                <w:szCs w:val="24"/>
                <w:lang w:eastAsia="zh-CN"/>
              </w:rPr>
              <w:t>39.00 [29.00, 48.00]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08DD8" w14:textId="77777777" w:rsidR="000A15D0" w:rsidRPr="000A15D0" w:rsidRDefault="000A15D0" w:rsidP="000A15D0">
            <w:pPr>
              <w:spacing w:before="0" w:after="0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  <w:r w:rsidRPr="000A15D0">
              <w:rPr>
                <w:rFonts w:eastAsia="Microsoft YaHei" w:cs="Times New Roman"/>
                <w:color w:val="000000"/>
                <w:szCs w:val="24"/>
                <w:lang w:eastAsia="zh-CN"/>
              </w:rPr>
              <w:t>46.00 [42.00, 54.00]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E74E9" w14:textId="77777777" w:rsidR="000A15D0" w:rsidRPr="000A15D0" w:rsidRDefault="000A15D0" w:rsidP="000A15D0">
            <w:pPr>
              <w:spacing w:before="0" w:after="0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  <w:r w:rsidRPr="000A15D0">
              <w:rPr>
                <w:rFonts w:eastAsia="Microsoft YaHei" w:cs="Times New Roman"/>
                <w:color w:val="000000"/>
                <w:szCs w:val="24"/>
                <w:lang w:eastAsia="zh-CN"/>
              </w:rPr>
              <w:t>&lt;0.001</w:t>
            </w:r>
          </w:p>
        </w:tc>
      </w:tr>
      <w:tr w:rsidR="000A15D0" w:rsidRPr="000A15D0" w14:paraId="03CF7EB4" w14:textId="77777777" w:rsidTr="003B73D2">
        <w:trPr>
          <w:jc w:val="center"/>
        </w:trPr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7B1A8" w14:textId="6DB93743" w:rsidR="000A15D0" w:rsidRPr="000A15D0" w:rsidRDefault="003B38FA" w:rsidP="000A15D0">
            <w:pPr>
              <w:spacing w:before="0" w:after="0"/>
              <w:jc w:val="both"/>
              <w:textAlignment w:val="center"/>
              <w:rPr>
                <w:rFonts w:eastAsia="Microsoft YaHei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Microsoft YaHei" w:cs="Times New Roman"/>
                <w:color w:val="000000"/>
                <w:szCs w:val="24"/>
                <w:lang w:eastAsia="zh-CN"/>
              </w:rPr>
              <w:t>Sex</w:t>
            </w:r>
            <w:r w:rsidRPr="000A15D0">
              <w:rPr>
                <w:rFonts w:eastAsia="Microsoft YaHei" w:cs="Times New Roman"/>
                <w:color w:val="000000"/>
                <w:szCs w:val="24"/>
                <w:lang w:eastAsia="zh-CN"/>
              </w:rPr>
              <w:t xml:space="preserve"> </w:t>
            </w:r>
            <w:r w:rsidR="000A15D0" w:rsidRPr="000A15D0">
              <w:rPr>
                <w:rFonts w:eastAsia="Microsoft YaHei" w:cs="Times New Roman"/>
                <w:color w:val="000000"/>
                <w:szCs w:val="24"/>
                <w:lang w:eastAsia="zh-CN"/>
              </w:rPr>
              <w:t>(%)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74AE1" w14:textId="77777777" w:rsidR="000A15D0" w:rsidRPr="000A15D0" w:rsidRDefault="000A15D0" w:rsidP="000A15D0">
            <w:pPr>
              <w:spacing w:before="0" w:after="0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07333" w14:textId="77777777" w:rsidR="000A15D0" w:rsidRPr="000A15D0" w:rsidRDefault="000A15D0" w:rsidP="000A15D0">
            <w:pPr>
              <w:spacing w:before="0" w:after="0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06716" w14:textId="77777777" w:rsidR="000A15D0" w:rsidRPr="000A15D0" w:rsidRDefault="000A15D0" w:rsidP="000A15D0">
            <w:pPr>
              <w:spacing w:before="0" w:after="0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  <w:r w:rsidRPr="000A15D0">
              <w:rPr>
                <w:rFonts w:eastAsia="Microsoft YaHei" w:cs="Times New Roman"/>
                <w:color w:val="000000"/>
                <w:szCs w:val="24"/>
                <w:lang w:eastAsia="zh-CN"/>
              </w:rPr>
              <w:t>&lt;0.001</w:t>
            </w:r>
          </w:p>
        </w:tc>
      </w:tr>
      <w:tr w:rsidR="000A15D0" w:rsidRPr="000A15D0" w14:paraId="67FC36D6" w14:textId="77777777" w:rsidTr="003B73D2">
        <w:trPr>
          <w:jc w:val="center"/>
        </w:trPr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C6C59" w14:textId="7589FA60" w:rsidR="000A15D0" w:rsidRPr="000A15D0" w:rsidRDefault="003B38FA" w:rsidP="000A15D0">
            <w:pPr>
              <w:spacing w:before="0" w:after="0"/>
              <w:ind w:firstLineChars="100" w:firstLine="240"/>
              <w:jc w:val="both"/>
              <w:textAlignment w:val="center"/>
              <w:rPr>
                <w:rFonts w:eastAsia="Microsoft YaHei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Microsoft YaHei" w:cs="Times New Roman"/>
                <w:color w:val="000000"/>
                <w:szCs w:val="24"/>
                <w:lang w:eastAsia="zh-CN"/>
              </w:rPr>
              <w:t>M</w:t>
            </w:r>
            <w:r w:rsidR="000A15D0" w:rsidRPr="000A15D0">
              <w:rPr>
                <w:rFonts w:eastAsia="Microsoft YaHei" w:cs="Times New Roman"/>
                <w:color w:val="000000"/>
                <w:szCs w:val="24"/>
                <w:lang w:eastAsia="zh-CN"/>
              </w:rPr>
              <w:t>ale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56B93" w14:textId="77777777" w:rsidR="000A15D0" w:rsidRPr="000A15D0" w:rsidRDefault="000A15D0" w:rsidP="000A15D0">
            <w:pPr>
              <w:spacing w:before="0" w:after="0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  <w:r w:rsidRPr="000A15D0">
              <w:rPr>
                <w:rFonts w:eastAsia="Microsoft YaHei" w:cs="Times New Roman"/>
                <w:color w:val="000000"/>
                <w:szCs w:val="24"/>
                <w:lang w:eastAsia="zh-CN"/>
              </w:rPr>
              <w:t>401 (41.2)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CA6B1" w14:textId="77777777" w:rsidR="000A15D0" w:rsidRPr="000A15D0" w:rsidRDefault="000A15D0" w:rsidP="000A15D0">
            <w:pPr>
              <w:spacing w:before="0" w:after="0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  <w:r w:rsidRPr="000A15D0">
              <w:rPr>
                <w:rFonts w:eastAsia="Microsoft YaHei" w:cs="Times New Roman"/>
                <w:color w:val="000000"/>
                <w:szCs w:val="24"/>
                <w:lang w:eastAsia="zh-CN"/>
              </w:rPr>
              <w:t>65 (64.4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3A84B" w14:textId="77777777" w:rsidR="000A15D0" w:rsidRPr="000A15D0" w:rsidRDefault="000A15D0" w:rsidP="000A15D0">
            <w:pPr>
              <w:spacing w:before="0" w:after="0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</w:p>
        </w:tc>
      </w:tr>
      <w:tr w:rsidR="000A15D0" w:rsidRPr="000A15D0" w14:paraId="262DBDB7" w14:textId="77777777" w:rsidTr="003B73D2">
        <w:trPr>
          <w:jc w:val="center"/>
        </w:trPr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097AB" w14:textId="49572A96" w:rsidR="000A15D0" w:rsidRPr="000A15D0" w:rsidRDefault="003B38FA" w:rsidP="000A15D0">
            <w:pPr>
              <w:spacing w:before="0" w:after="0"/>
              <w:ind w:firstLineChars="100" w:firstLine="240"/>
              <w:jc w:val="both"/>
              <w:textAlignment w:val="center"/>
              <w:rPr>
                <w:rFonts w:eastAsia="Microsoft YaHei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Microsoft YaHei" w:cs="Times New Roman"/>
                <w:color w:val="000000"/>
                <w:szCs w:val="24"/>
                <w:lang w:eastAsia="zh-CN"/>
              </w:rPr>
              <w:t>F</w:t>
            </w:r>
            <w:r w:rsidR="000A15D0" w:rsidRPr="000A15D0">
              <w:rPr>
                <w:rFonts w:eastAsia="Microsoft YaHei" w:cs="Times New Roman"/>
                <w:color w:val="000000"/>
                <w:szCs w:val="24"/>
                <w:lang w:eastAsia="zh-CN"/>
              </w:rPr>
              <w:t>emale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7527D" w14:textId="77777777" w:rsidR="000A15D0" w:rsidRPr="000A15D0" w:rsidRDefault="000A15D0" w:rsidP="000A15D0">
            <w:pPr>
              <w:spacing w:before="0" w:after="0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  <w:r w:rsidRPr="000A15D0">
              <w:rPr>
                <w:rFonts w:eastAsia="Microsoft YaHei" w:cs="Times New Roman"/>
                <w:color w:val="000000"/>
                <w:szCs w:val="24"/>
                <w:lang w:eastAsia="zh-CN"/>
              </w:rPr>
              <w:t>572 (58.8)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4574F" w14:textId="77777777" w:rsidR="000A15D0" w:rsidRPr="000A15D0" w:rsidRDefault="000A15D0" w:rsidP="000A15D0">
            <w:pPr>
              <w:spacing w:before="0" w:after="0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  <w:r w:rsidRPr="000A15D0">
              <w:rPr>
                <w:rFonts w:eastAsia="Microsoft YaHei" w:cs="Times New Roman"/>
                <w:color w:val="000000"/>
                <w:szCs w:val="24"/>
                <w:lang w:eastAsia="zh-CN"/>
              </w:rPr>
              <w:t>36 (35.6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639A2" w14:textId="77777777" w:rsidR="000A15D0" w:rsidRPr="000A15D0" w:rsidRDefault="000A15D0" w:rsidP="000A15D0">
            <w:pPr>
              <w:spacing w:before="0" w:after="0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</w:p>
        </w:tc>
      </w:tr>
      <w:tr w:rsidR="000A15D0" w:rsidRPr="000A15D0" w14:paraId="0E3323CF" w14:textId="77777777" w:rsidTr="003B73D2">
        <w:trPr>
          <w:jc w:val="center"/>
        </w:trPr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3E25B" w14:textId="3009A41F" w:rsidR="000A15D0" w:rsidRPr="000A15D0" w:rsidRDefault="000A15D0" w:rsidP="000A15D0">
            <w:pPr>
              <w:spacing w:before="0" w:after="0"/>
              <w:jc w:val="both"/>
              <w:textAlignment w:val="center"/>
              <w:rPr>
                <w:rFonts w:eastAsia="Microsoft YaHei" w:cs="Times New Roman"/>
                <w:color w:val="000000"/>
                <w:kern w:val="2"/>
                <w:szCs w:val="24"/>
                <w:lang w:eastAsia="zh-CN"/>
              </w:rPr>
            </w:pPr>
            <w:r w:rsidRPr="000A15D0">
              <w:rPr>
                <w:rFonts w:eastAsia="Microsoft YaHei" w:cs="Times New Roman"/>
                <w:color w:val="000000"/>
                <w:szCs w:val="24"/>
                <w:lang w:eastAsia="zh-CN"/>
              </w:rPr>
              <w:t>Race</w:t>
            </w:r>
            <w:r w:rsidR="003B38FA">
              <w:rPr>
                <w:rFonts w:eastAsia="Microsoft YaHei" w:cs="Times New Roman"/>
                <w:color w:val="000000"/>
                <w:szCs w:val="24"/>
                <w:lang w:eastAsia="zh-CN"/>
              </w:rPr>
              <w:t xml:space="preserve"> </w:t>
            </w:r>
            <w:r w:rsidRPr="000A15D0">
              <w:rPr>
                <w:rFonts w:eastAsia="Microsoft YaHei" w:cs="Times New Roman"/>
                <w:color w:val="000000"/>
                <w:szCs w:val="24"/>
                <w:lang w:eastAsia="zh-CN"/>
              </w:rPr>
              <w:t>ethnicity (%)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FA4D6" w14:textId="77777777" w:rsidR="000A15D0" w:rsidRPr="000A15D0" w:rsidRDefault="000A15D0" w:rsidP="000A15D0">
            <w:pPr>
              <w:spacing w:before="0" w:after="0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36F2C" w14:textId="77777777" w:rsidR="000A15D0" w:rsidRPr="000A15D0" w:rsidRDefault="000A15D0" w:rsidP="000A15D0">
            <w:pPr>
              <w:spacing w:before="0" w:after="0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CC520" w14:textId="77777777" w:rsidR="000A15D0" w:rsidRPr="000A15D0" w:rsidRDefault="000A15D0" w:rsidP="000A15D0">
            <w:pPr>
              <w:spacing w:before="0" w:after="0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  <w:r w:rsidRPr="000A15D0">
              <w:rPr>
                <w:rFonts w:eastAsia="Microsoft YaHei" w:cs="Times New Roman"/>
                <w:color w:val="000000"/>
                <w:szCs w:val="24"/>
                <w:lang w:eastAsia="zh-CN"/>
              </w:rPr>
              <w:t>0.260</w:t>
            </w:r>
          </w:p>
        </w:tc>
      </w:tr>
      <w:tr w:rsidR="000A15D0" w:rsidRPr="000A15D0" w14:paraId="6F329156" w14:textId="77777777" w:rsidTr="003B73D2">
        <w:trPr>
          <w:jc w:val="center"/>
        </w:trPr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1851A" w14:textId="5A6552A1" w:rsidR="000A15D0" w:rsidRPr="000A15D0" w:rsidRDefault="000A15D0" w:rsidP="000A15D0">
            <w:pPr>
              <w:spacing w:before="0" w:after="0"/>
              <w:ind w:firstLineChars="100" w:firstLine="240"/>
              <w:jc w:val="both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  <w:r w:rsidRPr="000A15D0">
              <w:rPr>
                <w:rFonts w:eastAsia="Microsoft YaHei" w:cs="Times New Roman"/>
                <w:color w:val="000000"/>
                <w:szCs w:val="24"/>
                <w:lang w:eastAsia="zh-CN"/>
              </w:rPr>
              <w:t xml:space="preserve">Non-Hispanic </w:t>
            </w:r>
            <w:r w:rsidR="008B4AB5">
              <w:rPr>
                <w:rFonts w:eastAsia="Microsoft YaHei" w:cs="Times New Roman"/>
                <w:color w:val="000000"/>
                <w:szCs w:val="24"/>
                <w:lang w:eastAsia="zh-CN"/>
              </w:rPr>
              <w:t>W</w:t>
            </w:r>
            <w:r w:rsidRPr="000A15D0">
              <w:rPr>
                <w:rFonts w:eastAsia="Microsoft YaHei" w:cs="Times New Roman"/>
                <w:color w:val="000000"/>
                <w:szCs w:val="24"/>
                <w:lang w:eastAsia="zh-CN"/>
              </w:rPr>
              <w:t>hite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C2C87" w14:textId="77777777" w:rsidR="000A15D0" w:rsidRPr="000A15D0" w:rsidRDefault="000A15D0" w:rsidP="000A15D0">
            <w:pPr>
              <w:spacing w:before="0" w:after="0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  <w:r w:rsidRPr="000A15D0">
              <w:rPr>
                <w:rFonts w:eastAsia="Microsoft YaHei" w:cs="Times New Roman"/>
                <w:color w:val="000000"/>
                <w:szCs w:val="24"/>
                <w:lang w:eastAsia="zh-CN"/>
              </w:rPr>
              <w:t>596 (61.3)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5416F" w14:textId="77777777" w:rsidR="000A15D0" w:rsidRPr="000A15D0" w:rsidRDefault="000A15D0" w:rsidP="000A15D0">
            <w:pPr>
              <w:spacing w:before="0" w:after="0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  <w:r w:rsidRPr="000A15D0">
              <w:rPr>
                <w:rFonts w:eastAsia="Microsoft YaHei" w:cs="Times New Roman"/>
                <w:color w:val="000000"/>
                <w:szCs w:val="24"/>
                <w:lang w:eastAsia="zh-CN"/>
              </w:rPr>
              <w:t>59 (58.4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C2C0C" w14:textId="77777777" w:rsidR="000A15D0" w:rsidRPr="000A15D0" w:rsidRDefault="000A15D0" w:rsidP="000A15D0">
            <w:pPr>
              <w:spacing w:before="0" w:after="0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</w:p>
        </w:tc>
      </w:tr>
      <w:tr w:rsidR="000A15D0" w:rsidRPr="000A15D0" w14:paraId="14E18CC6" w14:textId="77777777" w:rsidTr="003B73D2">
        <w:trPr>
          <w:jc w:val="center"/>
        </w:trPr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E8D4D" w14:textId="6AEC4E7A" w:rsidR="000A15D0" w:rsidRPr="000A15D0" w:rsidRDefault="000A15D0" w:rsidP="000A15D0">
            <w:pPr>
              <w:spacing w:before="0" w:after="0"/>
              <w:ind w:firstLineChars="100" w:firstLine="240"/>
              <w:jc w:val="both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  <w:r w:rsidRPr="000A15D0">
              <w:rPr>
                <w:rFonts w:eastAsia="Microsoft YaHei" w:cs="Times New Roman"/>
                <w:color w:val="000000"/>
                <w:szCs w:val="24"/>
                <w:lang w:eastAsia="zh-CN"/>
              </w:rPr>
              <w:t xml:space="preserve">Non-Hispanic </w:t>
            </w:r>
            <w:r w:rsidR="008B4AB5">
              <w:rPr>
                <w:rFonts w:eastAsia="Microsoft YaHei" w:cs="Times New Roman"/>
                <w:color w:val="000000"/>
                <w:szCs w:val="24"/>
                <w:lang w:eastAsia="zh-CN"/>
              </w:rPr>
              <w:t>B</w:t>
            </w:r>
            <w:r w:rsidRPr="000A15D0">
              <w:rPr>
                <w:rFonts w:eastAsia="Microsoft YaHei" w:cs="Times New Roman"/>
                <w:color w:val="000000"/>
                <w:szCs w:val="24"/>
                <w:lang w:eastAsia="zh-CN"/>
              </w:rPr>
              <w:t>lack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F7C98" w14:textId="77777777" w:rsidR="000A15D0" w:rsidRPr="000A15D0" w:rsidRDefault="000A15D0" w:rsidP="000A15D0">
            <w:pPr>
              <w:spacing w:before="0" w:after="0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  <w:r w:rsidRPr="000A15D0">
              <w:rPr>
                <w:rFonts w:eastAsia="Microsoft YaHei" w:cs="Times New Roman"/>
                <w:color w:val="000000"/>
                <w:szCs w:val="24"/>
                <w:lang w:eastAsia="zh-CN"/>
              </w:rPr>
              <w:t>150 (15.4)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BA0D9" w14:textId="77777777" w:rsidR="000A15D0" w:rsidRPr="000A15D0" w:rsidRDefault="000A15D0" w:rsidP="000A15D0">
            <w:pPr>
              <w:spacing w:before="0" w:after="0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  <w:r w:rsidRPr="000A15D0">
              <w:rPr>
                <w:rFonts w:eastAsia="Microsoft YaHei" w:cs="Times New Roman"/>
                <w:color w:val="000000"/>
                <w:szCs w:val="24"/>
                <w:lang w:eastAsia="zh-CN"/>
              </w:rPr>
              <w:t>23 (22.8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67635" w14:textId="77777777" w:rsidR="000A15D0" w:rsidRPr="000A15D0" w:rsidRDefault="000A15D0" w:rsidP="000A15D0">
            <w:pPr>
              <w:spacing w:before="0" w:after="0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</w:p>
        </w:tc>
      </w:tr>
      <w:tr w:rsidR="000A15D0" w:rsidRPr="000A15D0" w14:paraId="09C45598" w14:textId="77777777" w:rsidTr="003B73D2">
        <w:trPr>
          <w:jc w:val="center"/>
        </w:trPr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24047" w14:textId="77777777" w:rsidR="000A15D0" w:rsidRPr="000A15D0" w:rsidRDefault="000A15D0" w:rsidP="000A15D0">
            <w:pPr>
              <w:spacing w:before="0" w:after="0"/>
              <w:ind w:firstLineChars="100" w:firstLine="240"/>
              <w:jc w:val="both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  <w:r w:rsidRPr="000A15D0">
              <w:rPr>
                <w:rFonts w:eastAsia="Microsoft YaHei" w:cs="Times New Roman"/>
                <w:color w:val="000000"/>
                <w:szCs w:val="24"/>
                <w:lang w:eastAsia="zh-CN"/>
              </w:rPr>
              <w:t>Hispanic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8AE0D" w14:textId="77777777" w:rsidR="000A15D0" w:rsidRPr="000A15D0" w:rsidRDefault="000A15D0" w:rsidP="000A15D0">
            <w:pPr>
              <w:spacing w:before="0" w:after="0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  <w:r w:rsidRPr="000A15D0">
              <w:rPr>
                <w:rFonts w:eastAsia="Microsoft YaHei" w:cs="Times New Roman"/>
                <w:color w:val="000000"/>
                <w:szCs w:val="24"/>
                <w:lang w:eastAsia="zh-CN"/>
              </w:rPr>
              <w:t>191 (19.6)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9DC6D" w14:textId="77777777" w:rsidR="000A15D0" w:rsidRPr="000A15D0" w:rsidRDefault="000A15D0" w:rsidP="000A15D0">
            <w:pPr>
              <w:spacing w:before="0" w:after="0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  <w:r w:rsidRPr="000A15D0">
              <w:rPr>
                <w:rFonts w:eastAsia="Microsoft YaHei" w:cs="Times New Roman"/>
                <w:color w:val="000000"/>
                <w:szCs w:val="24"/>
                <w:lang w:eastAsia="zh-CN"/>
              </w:rPr>
              <w:t>16 (15.8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A01D0" w14:textId="77777777" w:rsidR="000A15D0" w:rsidRPr="000A15D0" w:rsidRDefault="000A15D0" w:rsidP="000A15D0">
            <w:pPr>
              <w:spacing w:before="0" w:after="0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</w:p>
        </w:tc>
      </w:tr>
      <w:tr w:rsidR="000A15D0" w:rsidRPr="000A15D0" w14:paraId="4D22015C" w14:textId="77777777" w:rsidTr="003B73D2">
        <w:trPr>
          <w:jc w:val="center"/>
        </w:trPr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45134" w14:textId="365F727F" w:rsidR="000A15D0" w:rsidRPr="000A15D0" w:rsidRDefault="000A15D0" w:rsidP="000A15D0">
            <w:pPr>
              <w:spacing w:before="0" w:after="0"/>
              <w:ind w:firstLineChars="100" w:firstLine="240"/>
              <w:jc w:val="both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  <w:r w:rsidRPr="000A15D0">
              <w:rPr>
                <w:rFonts w:eastAsia="Microsoft YaHei" w:cs="Times New Roman"/>
                <w:color w:val="000000"/>
                <w:szCs w:val="24"/>
                <w:lang w:eastAsia="zh-CN"/>
              </w:rPr>
              <w:t>Other</w:t>
            </w:r>
            <w:r w:rsidR="003B38FA">
              <w:rPr>
                <w:rFonts w:eastAsia="Microsoft YaHei" w:cs="Times New Roman"/>
                <w:color w:val="000000"/>
                <w:szCs w:val="24"/>
                <w:lang w:eastAsia="zh-CN"/>
              </w:rPr>
              <w:t xml:space="preserve"> r</w:t>
            </w:r>
            <w:r w:rsidRPr="000A15D0">
              <w:rPr>
                <w:rFonts w:eastAsia="Microsoft YaHei" w:cs="Times New Roman"/>
                <w:color w:val="000000"/>
                <w:szCs w:val="24"/>
                <w:lang w:eastAsia="zh-CN"/>
              </w:rPr>
              <w:t>ace</w:t>
            </w:r>
            <w:r w:rsidR="003B38FA">
              <w:rPr>
                <w:rFonts w:eastAsia="Microsoft YaHei" w:cs="Times New Roman"/>
                <w:color w:val="000000"/>
                <w:szCs w:val="24"/>
                <w:lang w:eastAsia="zh-CN"/>
              </w:rPr>
              <w:t>s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C1F71" w14:textId="06B838A6" w:rsidR="000A15D0" w:rsidRPr="000A15D0" w:rsidRDefault="000A15D0" w:rsidP="000A15D0">
            <w:pPr>
              <w:spacing w:before="0" w:after="0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  <w:r w:rsidRPr="000A15D0">
              <w:rPr>
                <w:rFonts w:eastAsia="Microsoft YaHei" w:cs="Times New Roman"/>
                <w:color w:val="000000"/>
                <w:szCs w:val="24"/>
                <w:lang w:eastAsia="zh-CN"/>
              </w:rPr>
              <w:t>36 (3.7)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F0CF1" w14:textId="6461E8DB" w:rsidR="000A15D0" w:rsidRPr="000A15D0" w:rsidRDefault="000A15D0" w:rsidP="000A15D0">
            <w:pPr>
              <w:spacing w:before="0" w:after="0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  <w:r w:rsidRPr="000A15D0">
              <w:rPr>
                <w:rFonts w:eastAsia="Microsoft YaHei" w:cs="Times New Roman"/>
                <w:color w:val="000000"/>
                <w:szCs w:val="24"/>
                <w:lang w:eastAsia="zh-CN"/>
              </w:rPr>
              <w:t>3 (3.0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039B0" w14:textId="77777777" w:rsidR="000A15D0" w:rsidRPr="000A15D0" w:rsidRDefault="000A15D0" w:rsidP="000A15D0">
            <w:pPr>
              <w:spacing w:before="0" w:after="0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</w:p>
        </w:tc>
      </w:tr>
      <w:tr w:rsidR="000A15D0" w:rsidRPr="000A15D0" w14:paraId="2672F809" w14:textId="77777777" w:rsidTr="003B73D2">
        <w:trPr>
          <w:jc w:val="center"/>
        </w:trPr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AF9E5" w14:textId="1B2F0E60" w:rsidR="000A15D0" w:rsidRPr="000A15D0" w:rsidRDefault="000A15D0" w:rsidP="000A15D0">
            <w:pPr>
              <w:spacing w:before="0" w:after="0"/>
              <w:jc w:val="both"/>
              <w:textAlignment w:val="center"/>
              <w:rPr>
                <w:rFonts w:eastAsia="Microsoft YaHei" w:cs="Times New Roman"/>
                <w:color w:val="000000"/>
                <w:kern w:val="2"/>
                <w:szCs w:val="24"/>
                <w:lang w:eastAsia="zh-CN"/>
              </w:rPr>
            </w:pPr>
            <w:r w:rsidRPr="000A15D0">
              <w:rPr>
                <w:rFonts w:eastAsia="Microsoft YaHei" w:cs="Times New Roman"/>
                <w:color w:val="000000"/>
                <w:szCs w:val="24"/>
                <w:lang w:eastAsia="zh-CN"/>
              </w:rPr>
              <w:t>Physical</w:t>
            </w:r>
            <w:r w:rsidR="003B38FA">
              <w:rPr>
                <w:rFonts w:eastAsia="Microsoft YaHei" w:cs="Times New Roman"/>
                <w:color w:val="000000"/>
                <w:szCs w:val="24"/>
                <w:lang w:eastAsia="zh-CN"/>
              </w:rPr>
              <w:t xml:space="preserve"> </w:t>
            </w:r>
            <w:r w:rsidRPr="000A15D0">
              <w:rPr>
                <w:rFonts w:eastAsia="Microsoft YaHei" w:cs="Times New Roman"/>
                <w:color w:val="000000"/>
                <w:szCs w:val="24"/>
                <w:lang w:eastAsia="zh-CN"/>
              </w:rPr>
              <w:t>status (%)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18701" w14:textId="77777777" w:rsidR="000A15D0" w:rsidRPr="000A15D0" w:rsidRDefault="000A15D0" w:rsidP="000A15D0">
            <w:pPr>
              <w:spacing w:before="0" w:after="0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50FC6" w14:textId="77777777" w:rsidR="000A15D0" w:rsidRPr="000A15D0" w:rsidRDefault="000A15D0" w:rsidP="000A15D0">
            <w:pPr>
              <w:spacing w:before="0" w:after="0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AF3AD" w14:textId="77777777" w:rsidR="000A15D0" w:rsidRPr="000A15D0" w:rsidRDefault="000A15D0" w:rsidP="000A15D0">
            <w:pPr>
              <w:spacing w:before="0" w:after="0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  <w:r w:rsidRPr="000A15D0">
              <w:rPr>
                <w:rFonts w:eastAsia="Microsoft YaHei" w:cs="Times New Roman"/>
                <w:color w:val="000000"/>
                <w:szCs w:val="24"/>
                <w:lang w:eastAsia="zh-CN"/>
              </w:rPr>
              <w:t>0.119</w:t>
            </w:r>
          </w:p>
        </w:tc>
      </w:tr>
      <w:tr w:rsidR="000A15D0" w:rsidRPr="000A15D0" w14:paraId="361B58FB" w14:textId="77777777" w:rsidTr="003B73D2">
        <w:trPr>
          <w:jc w:val="center"/>
        </w:trPr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22FFD" w14:textId="77777777" w:rsidR="000A15D0" w:rsidRPr="000A15D0" w:rsidRDefault="000A15D0" w:rsidP="000A15D0">
            <w:pPr>
              <w:spacing w:before="0" w:after="0"/>
              <w:ind w:firstLineChars="100" w:firstLine="240"/>
              <w:jc w:val="both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  <w:r w:rsidRPr="000A15D0">
              <w:rPr>
                <w:rFonts w:eastAsia="Microsoft YaHei" w:cs="Times New Roman"/>
                <w:color w:val="000000"/>
                <w:szCs w:val="24"/>
                <w:lang w:eastAsia="zh-CN"/>
              </w:rPr>
              <w:t>Inactive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7B1A9" w14:textId="77777777" w:rsidR="000A15D0" w:rsidRPr="000A15D0" w:rsidRDefault="000A15D0" w:rsidP="000A15D0">
            <w:pPr>
              <w:spacing w:before="0" w:after="0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  <w:r w:rsidRPr="000A15D0">
              <w:rPr>
                <w:rFonts w:eastAsia="Microsoft YaHei" w:cs="Times New Roman"/>
                <w:color w:val="000000"/>
                <w:szCs w:val="24"/>
                <w:lang w:eastAsia="zh-CN"/>
              </w:rPr>
              <w:t>107 (11.0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77570" w14:textId="77777777" w:rsidR="000A15D0" w:rsidRPr="000A15D0" w:rsidRDefault="000A15D0" w:rsidP="000A15D0">
            <w:pPr>
              <w:spacing w:before="0" w:after="0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  <w:r w:rsidRPr="000A15D0">
              <w:rPr>
                <w:rFonts w:eastAsia="Microsoft YaHei" w:cs="Times New Roman"/>
                <w:color w:val="000000"/>
                <w:szCs w:val="24"/>
                <w:lang w:eastAsia="zh-CN"/>
              </w:rPr>
              <w:t>18 (17.8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129BE" w14:textId="77777777" w:rsidR="000A15D0" w:rsidRPr="000A15D0" w:rsidRDefault="000A15D0" w:rsidP="000A15D0">
            <w:pPr>
              <w:spacing w:before="0" w:after="0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</w:p>
        </w:tc>
      </w:tr>
      <w:tr w:rsidR="000A15D0" w:rsidRPr="000A15D0" w14:paraId="075A7D41" w14:textId="77777777" w:rsidTr="003B73D2">
        <w:trPr>
          <w:jc w:val="center"/>
        </w:trPr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171CB" w14:textId="77777777" w:rsidR="000A15D0" w:rsidRPr="000A15D0" w:rsidRDefault="000A15D0" w:rsidP="000A15D0">
            <w:pPr>
              <w:spacing w:before="0" w:after="0"/>
              <w:ind w:firstLineChars="100" w:firstLine="240"/>
              <w:jc w:val="both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  <w:r w:rsidRPr="000A15D0">
              <w:rPr>
                <w:rFonts w:eastAsia="Microsoft YaHei" w:cs="Times New Roman"/>
                <w:color w:val="000000"/>
                <w:szCs w:val="24"/>
                <w:lang w:eastAsia="zh-CN"/>
              </w:rPr>
              <w:t>Insufficient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76611" w14:textId="77777777" w:rsidR="000A15D0" w:rsidRPr="000A15D0" w:rsidRDefault="000A15D0" w:rsidP="000A15D0">
            <w:pPr>
              <w:spacing w:before="0" w:after="0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  <w:r w:rsidRPr="000A15D0">
              <w:rPr>
                <w:rFonts w:eastAsia="Microsoft YaHei" w:cs="Times New Roman"/>
                <w:color w:val="000000"/>
                <w:szCs w:val="24"/>
                <w:lang w:eastAsia="zh-CN"/>
              </w:rPr>
              <w:t>653 (67.1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3748A" w14:textId="77777777" w:rsidR="000A15D0" w:rsidRPr="000A15D0" w:rsidRDefault="000A15D0" w:rsidP="000A15D0">
            <w:pPr>
              <w:spacing w:before="0" w:after="0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  <w:r w:rsidRPr="000A15D0">
              <w:rPr>
                <w:rFonts w:eastAsia="Microsoft YaHei" w:cs="Times New Roman"/>
                <w:color w:val="000000"/>
                <w:szCs w:val="24"/>
                <w:lang w:eastAsia="zh-CN"/>
              </w:rPr>
              <w:t>64 (63.4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AAE38" w14:textId="77777777" w:rsidR="000A15D0" w:rsidRPr="000A15D0" w:rsidRDefault="000A15D0" w:rsidP="000A15D0">
            <w:pPr>
              <w:spacing w:before="0" w:after="0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</w:p>
        </w:tc>
      </w:tr>
      <w:tr w:rsidR="000A15D0" w:rsidRPr="000A15D0" w14:paraId="38B3A832" w14:textId="77777777" w:rsidTr="003B73D2">
        <w:trPr>
          <w:jc w:val="center"/>
        </w:trPr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3D119" w14:textId="77777777" w:rsidR="000A15D0" w:rsidRPr="000A15D0" w:rsidRDefault="000A15D0" w:rsidP="000A15D0">
            <w:pPr>
              <w:spacing w:before="0" w:after="0"/>
              <w:ind w:firstLineChars="100" w:firstLine="240"/>
              <w:jc w:val="both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  <w:r w:rsidRPr="000A15D0">
              <w:rPr>
                <w:rFonts w:eastAsia="Microsoft YaHei" w:cs="Times New Roman"/>
                <w:color w:val="000000"/>
                <w:szCs w:val="24"/>
                <w:lang w:eastAsia="zh-CN"/>
              </w:rPr>
              <w:t>Recommended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9858D" w14:textId="77777777" w:rsidR="000A15D0" w:rsidRPr="000A15D0" w:rsidRDefault="000A15D0" w:rsidP="000A15D0">
            <w:pPr>
              <w:spacing w:before="0" w:after="0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  <w:r w:rsidRPr="000A15D0">
              <w:rPr>
                <w:rFonts w:eastAsia="Microsoft YaHei" w:cs="Times New Roman"/>
                <w:color w:val="000000"/>
                <w:szCs w:val="24"/>
                <w:lang w:eastAsia="zh-CN"/>
              </w:rPr>
              <w:t>213 (21.9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5210E" w14:textId="77777777" w:rsidR="000A15D0" w:rsidRPr="000A15D0" w:rsidRDefault="000A15D0" w:rsidP="000A15D0">
            <w:pPr>
              <w:spacing w:before="0" w:after="0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  <w:r w:rsidRPr="000A15D0">
              <w:rPr>
                <w:rFonts w:eastAsia="Microsoft YaHei" w:cs="Times New Roman"/>
                <w:color w:val="000000"/>
                <w:szCs w:val="24"/>
                <w:lang w:eastAsia="zh-CN"/>
              </w:rPr>
              <w:t>19 (18.8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1DDB8" w14:textId="77777777" w:rsidR="000A15D0" w:rsidRPr="000A15D0" w:rsidRDefault="000A15D0" w:rsidP="000A15D0">
            <w:pPr>
              <w:spacing w:before="0" w:after="0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</w:p>
        </w:tc>
      </w:tr>
      <w:tr w:rsidR="000A15D0" w:rsidRPr="000A15D0" w14:paraId="5932A0EE" w14:textId="77777777" w:rsidTr="003B73D2">
        <w:trPr>
          <w:jc w:val="center"/>
        </w:trPr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86386" w14:textId="7747332B" w:rsidR="000A15D0" w:rsidRPr="000A15D0" w:rsidRDefault="000A15D0" w:rsidP="000A15D0">
            <w:pPr>
              <w:spacing w:before="0" w:after="0"/>
              <w:jc w:val="both"/>
              <w:textAlignment w:val="center"/>
              <w:rPr>
                <w:rFonts w:eastAsia="Microsoft YaHei" w:cs="Times New Roman"/>
                <w:color w:val="000000"/>
                <w:kern w:val="2"/>
                <w:szCs w:val="24"/>
                <w:lang w:eastAsia="zh-CN"/>
              </w:rPr>
            </w:pPr>
            <w:r w:rsidRPr="000A15D0">
              <w:rPr>
                <w:rFonts w:eastAsia="Microsoft YaHei" w:cs="Times New Roman"/>
                <w:color w:val="000000"/>
                <w:szCs w:val="24"/>
                <w:lang w:eastAsia="zh-CN"/>
              </w:rPr>
              <w:t>Health</w:t>
            </w:r>
            <w:r w:rsidR="003B38FA">
              <w:rPr>
                <w:rFonts w:eastAsia="Microsoft YaHei" w:cs="Times New Roman"/>
                <w:color w:val="000000"/>
                <w:szCs w:val="24"/>
                <w:lang w:eastAsia="zh-CN"/>
              </w:rPr>
              <w:t xml:space="preserve"> </w:t>
            </w:r>
            <w:r w:rsidRPr="000A15D0">
              <w:rPr>
                <w:rFonts w:eastAsia="Microsoft YaHei" w:cs="Times New Roman"/>
                <w:color w:val="000000"/>
                <w:szCs w:val="24"/>
                <w:lang w:eastAsia="zh-CN"/>
              </w:rPr>
              <w:t>insurance (%)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EF1F4" w14:textId="77777777" w:rsidR="000A15D0" w:rsidRPr="000A15D0" w:rsidRDefault="000A15D0" w:rsidP="000A15D0">
            <w:pPr>
              <w:spacing w:before="0" w:after="0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51B84" w14:textId="77777777" w:rsidR="000A15D0" w:rsidRPr="000A15D0" w:rsidRDefault="000A15D0" w:rsidP="000A15D0">
            <w:pPr>
              <w:spacing w:before="0" w:after="0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D9D27" w14:textId="77777777" w:rsidR="000A15D0" w:rsidRPr="000A15D0" w:rsidRDefault="000A15D0" w:rsidP="000A15D0">
            <w:pPr>
              <w:spacing w:before="0" w:after="0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  <w:r w:rsidRPr="000A15D0">
              <w:rPr>
                <w:rFonts w:eastAsia="Microsoft YaHei" w:cs="Times New Roman"/>
                <w:color w:val="000000"/>
                <w:szCs w:val="24"/>
                <w:lang w:eastAsia="zh-CN"/>
              </w:rPr>
              <w:t>&lt;0.001</w:t>
            </w:r>
          </w:p>
        </w:tc>
      </w:tr>
      <w:tr w:rsidR="000A15D0" w:rsidRPr="000A15D0" w14:paraId="65019A7D" w14:textId="77777777" w:rsidTr="003B73D2">
        <w:trPr>
          <w:jc w:val="center"/>
        </w:trPr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4BA68" w14:textId="0182DE9A" w:rsidR="000A15D0" w:rsidRPr="000A15D0" w:rsidRDefault="000A15D0" w:rsidP="000A15D0">
            <w:pPr>
              <w:spacing w:before="0" w:after="0"/>
              <w:ind w:firstLineChars="100" w:firstLine="240"/>
              <w:jc w:val="both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  <w:r w:rsidRPr="000A15D0">
              <w:rPr>
                <w:rFonts w:eastAsia="Microsoft YaHei" w:cs="Times New Roman"/>
                <w:color w:val="000000"/>
                <w:szCs w:val="24"/>
                <w:lang w:eastAsia="zh-CN"/>
              </w:rPr>
              <w:t>No</w:t>
            </w:r>
            <w:r w:rsidR="003B38FA">
              <w:rPr>
                <w:rFonts w:eastAsia="Microsoft YaHei" w:cs="Times New Roman"/>
                <w:color w:val="000000"/>
                <w:szCs w:val="24"/>
                <w:lang w:eastAsia="zh-CN"/>
              </w:rPr>
              <w:t xml:space="preserve"> </w:t>
            </w:r>
            <w:r w:rsidRPr="000A15D0">
              <w:rPr>
                <w:rFonts w:eastAsia="Microsoft YaHei" w:cs="Times New Roman"/>
                <w:color w:val="000000"/>
                <w:szCs w:val="24"/>
                <w:lang w:eastAsia="zh-CN"/>
              </w:rPr>
              <w:t>insurance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FE97D" w14:textId="77777777" w:rsidR="000A15D0" w:rsidRPr="000A15D0" w:rsidRDefault="000A15D0" w:rsidP="000A15D0">
            <w:pPr>
              <w:spacing w:before="0" w:after="0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  <w:r w:rsidRPr="000A15D0">
              <w:rPr>
                <w:rFonts w:eastAsia="Microsoft YaHei" w:cs="Times New Roman"/>
                <w:color w:val="000000"/>
                <w:szCs w:val="24"/>
                <w:lang w:eastAsia="zh-CN"/>
              </w:rPr>
              <w:t>198 (20.3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D6C13" w14:textId="77777777" w:rsidR="000A15D0" w:rsidRPr="000A15D0" w:rsidRDefault="000A15D0" w:rsidP="000A15D0">
            <w:pPr>
              <w:spacing w:before="0" w:after="0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  <w:r w:rsidRPr="000A15D0">
              <w:rPr>
                <w:rFonts w:eastAsia="Microsoft YaHei" w:cs="Times New Roman"/>
                <w:color w:val="000000"/>
                <w:szCs w:val="24"/>
                <w:lang w:eastAsia="zh-CN"/>
              </w:rPr>
              <w:t>17 (16.8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804EB" w14:textId="77777777" w:rsidR="000A15D0" w:rsidRPr="000A15D0" w:rsidRDefault="000A15D0" w:rsidP="000A15D0">
            <w:pPr>
              <w:spacing w:before="0" w:after="0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</w:p>
        </w:tc>
      </w:tr>
      <w:tr w:rsidR="000A15D0" w:rsidRPr="000A15D0" w14:paraId="0FBE2981" w14:textId="77777777" w:rsidTr="003B73D2">
        <w:trPr>
          <w:jc w:val="center"/>
        </w:trPr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09590" w14:textId="14A275AB" w:rsidR="000A15D0" w:rsidRPr="000A15D0" w:rsidRDefault="000A15D0" w:rsidP="000A15D0">
            <w:pPr>
              <w:spacing w:before="0" w:after="0"/>
              <w:ind w:firstLineChars="100" w:firstLine="240"/>
              <w:jc w:val="both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  <w:r w:rsidRPr="000A15D0">
              <w:rPr>
                <w:rFonts w:eastAsia="Microsoft YaHei" w:cs="Times New Roman"/>
                <w:color w:val="000000"/>
                <w:szCs w:val="24"/>
                <w:lang w:eastAsia="zh-CN"/>
              </w:rPr>
              <w:t>Public</w:t>
            </w:r>
            <w:r w:rsidR="003B38FA">
              <w:rPr>
                <w:rFonts w:eastAsia="Microsoft YaHei" w:cs="Times New Roman"/>
                <w:color w:val="000000"/>
                <w:szCs w:val="24"/>
                <w:lang w:eastAsia="zh-CN"/>
              </w:rPr>
              <w:t xml:space="preserve"> </w:t>
            </w:r>
            <w:r w:rsidRPr="000A15D0">
              <w:rPr>
                <w:rFonts w:eastAsia="Microsoft YaHei" w:cs="Times New Roman"/>
                <w:color w:val="000000"/>
                <w:szCs w:val="24"/>
                <w:lang w:eastAsia="zh-CN"/>
              </w:rPr>
              <w:t>insurance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67B39" w14:textId="3788CBAF" w:rsidR="000A15D0" w:rsidRPr="000A15D0" w:rsidRDefault="000A15D0" w:rsidP="000A15D0">
            <w:pPr>
              <w:spacing w:before="0" w:after="0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  <w:r w:rsidRPr="000A15D0">
              <w:rPr>
                <w:rFonts w:eastAsia="Microsoft YaHei" w:cs="Times New Roman"/>
                <w:color w:val="000000"/>
                <w:szCs w:val="24"/>
                <w:lang w:eastAsia="zh-CN"/>
              </w:rPr>
              <w:t xml:space="preserve">78 </w:t>
            </w:r>
            <w:proofErr w:type="gramStart"/>
            <w:r w:rsidRPr="000A15D0">
              <w:rPr>
                <w:rFonts w:eastAsia="Microsoft YaHei" w:cs="Times New Roman"/>
                <w:color w:val="000000"/>
                <w:szCs w:val="24"/>
                <w:lang w:eastAsia="zh-CN"/>
              </w:rPr>
              <w:t>( 8.0</w:t>
            </w:r>
            <w:proofErr w:type="gramEnd"/>
            <w:r w:rsidRPr="000A15D0">
              <w:rPr>
                <w:rFonts w:eastAsia="Microsoft YaHei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1FF3D" w14:textId="77777777" w:rsidR="000A15D0" w:rsidRPr="000A15D0" w:rsidRDefault="000A15D0" w:rsidP="000A15D0">
            <w:pPr>
              <w:spacing w:before="0" w:after="0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  <w:r w:rsidRPr="000A15D0">
              <w:rPr>
                <w:rFonts w:eastAsia="Microsoft YaHei" w:cs="Times New Roman"/>
                <w:color w:val="000000"/>
                <w:szCs w:val="24"/>
                <w:lang w:eastAsia="zh-CN"/>
              </w:rPr>
              <w:t>27 (26.7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9B694" w14:textId="77777777" w:rsidR="000A15D0" w:rsidRPr="000A15D0" w:rsidRDefault="000A15D0" w:rsidP="000A15D0">
            <w:pPr>
              <w:spacing w:before="0" w:after="0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</w:p>
        </w:tc>
      </w:tr>
      <w:tr w:rsidR="000A15D0" w:rsidRPr="000A15D0" w14:paraId="332230A3" w14:textId="77777777" w:rsidTr="003B73D2">
        <w:trPr>
          <w:jc w:val="center"/>
        </w:trPr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AF642" w14:textId="15FABE26" w:rsidR="000A15D0" w:rsidRPr="000A15D0" w:rsidRDefault="000A15D0" w:rsidP="000A15D0">
            <w:pPr>
              <w:spacing w:before="0" w:after="0"/>
              <w:ind w:firstLineChars="100" w:firstLine="240"/>
              <w:jc w:val="both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  <w:r w:rsidRPr="000A15D0">
              <w:rPr>
                <w:rFonts w:eastAsia="Microsoft YaHei" w:cs="Times New Roman"/>
                <w:color w:val="000000"/>
                <w:szCs w:val="24"/>
                <w:lang w:eastAsia="zh-CN"/>
              </w:rPr>
              <w:t>Private</w:t>
            </w:r>
            <w:r w:rsidR="003B38FA">
              <w:rPr>
                <w:rFonts w:eastAsia="Microsoft YaHei" w:cs="Times New Roman"/>
                <w:color w:val="000000"/>
                <w:szCs w:val="24"/>
                <w:lang w:eastAsia="zh-CN"/>
              </w:rPr>
              <w:t xml:space="preserve"> </w:t>
            </w:r>
            <w:r w:rsidRPr="000A15D0">
              <w:rPr>
                <w:rFonts w:eastAsia="Microsoft YaHei" w:cs="Times New Roman"/>
                <w:color w:val="000000"/>
                <w:szCs w:val="24"/>
                <w:lang w:eastAsia="zh-CN"/>
              </w:rPr>
              <w:t>insurance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604E4" w14:textId="77777777" w:rsidR="000A15D0" w:rsidRPr="000A15D0" w:rsidRDefault="000A15D0" w:rsidP="000A15D0">
            <w:pPr>
              <w:spacing w:before="0" w:after="0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  <w:r w:rsidRPr="000A15D0">
              <w:rPr>
                <w:rFonts w:eastAsia="Microsoft YaHei" w:cs="Times New Roman"/>
                <w:color w:val="000000"/>
                <w:szCs w:val="24"/>
                <w:lang w:eastAsia="zh-CN"/>
              </w:rPr>
              <w:t>697 (71.6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65A2C" w14:textId="77777777" w:rsidR="000A15D0" w:rsidRPr="000A15D0" w:rsidRDefault="000A15D0" w:rsidP="000A15D0">
            <w:pPr>
              <w:spacing w:before="0" w:after="0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  <w:r w:rsidRPr="000A15D0">
              <w:rPr>
                <w:rFonts w:eastAsia="Microsoft YaHei" w:cs="Times New Roman"/>
                <w:color w:val="000000"/>
                <w:szCs w:val="24"/>
                <w:lang w:eastAsia="zh-CN"/>
              </w:rPr>
              <w:t>57 (56.4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E1E6D" w14:textId="77777777" w:rsidR="000A15D0" w:rsidRPr="000A15D0" w:rsidRDefault="000A15D0" w:rsidP="000A15D0">
            <w:pPr>
              <w:spacing w:before="0" w:after="0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</w:p>
        </w:tc>
      </w:tr>
      <w:tr w:rsidR="000A15D0" w:rsidRPr="000A15D0" w14:paraId="66C8ECBA" w14:textId="77777777" w:rsidTr="003B73D2">
        <w:trPr>
          <w:jc w:val="center"/>
        </w:trPr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0AC6A" w14:textId="77777777" w:rsidR="000A15D0" w:rsidRPr="000A15D0" w:rsidRDefault="000A15D0" w:rsidP="000A15D0">
            <w:pPr>
              <w:spacing w:before="0" w:after="0"/>
              <w:jc w:val="both"/>
              <w:textAlignment w:val="center"/>
              <w:rPr>
                <w:rFonts w:eastAsia="Microsoft YaHei" w:cs="Times New Roman"/>
                <w:color w:val="000000"/>
                <w:kern w:val="2"/>
                <w:szCs w:val="24"/>
                <w:lang w:eastAsia="zh-CN"/>
              </w:rPr>
            </w:pPr>
            <w:r w:rsidRPr="000A15D0">
              <w:rPr>
                <w:rFonts w:eastAsia="Microsoft YaHei" w:cs="Times New Roman"/>
                <w:color w:val="000000"/>
                <w:szCs w:val="24"/>
                <w:lang w:eastAsia="zh-CN"/>
              </w:rPr>
              <w:t>Hypertension (%)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33820" w14:textId="77777777" w:rsidR="000A15D0" w:rsidRPr="000A15D0" w:rsidRDefault="000A15D0" w:rsidP="000A15D0">
            <w:pPr>
              <w:spacing w:before="0" w:after="0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CE065" w14:textId="77777777" w:rsidR="000A15D0" w:rsidRPr="000A15D0" w:rsidRDefault="000A15D0" w:rsidP="000A15D0">
            <w:pPr>
              <w:spacing w:before="0" w:after="0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94214" w14:textId="77777777" w:rsidR="000A15D0" w:rsidRPr="000A15D0" w:rsidRDefault="000A15D0" w:rsidP="000A15D0">
            <w:pPr>
              <w:spacing w:before="0" w:after="0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  <w:r w:rsidRPr="000A15D0">
              <w:rPr>
                <w:rFonts w:eastAsia="Microsoft YaHei" w:cs="Times New Roman"/>
                <w:color w:val="000000"/>
                <w:szCs w:val="24"/>
                <w:lang w:eastAsia="zh-CN"/>
              </w:rPr>
              <w:t>&lt;0.001</w:t>
            </w:r>
          </w:p>
        </w:tc>
      </w:tr>
      <w:tr w:rsidR="000A15D0" w:rsidRPr="000A15D0" w14:paraId="10469B02" w14:textId="77777777" w:rsidTr="003B73D2">
        <w:trPr>
          <w:jc w:val="center"/>
        </w:trPr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E9840" w14:textId="77777777" w:rsidR="000A15D0" w:rsidRPr="000A15D0" w:rsidRDefault="000A15D0" w:rsidP="000A15D0">
            <w:pPr>
              <w:spacing w:before="0" w:after="0"/>
              <w:ind w:firstLineChars="100" w:firstLine="240"/>
              <w:jc w:val="both"/>
              <w:textAlignment w:val="center"/>
              <w:rPr>
                <w:rFonts w:eastAsia="Microsoft YaHei" w:cs="Times New Roman"/>
                <w:color w:val="000000"/>
                <w:kern w:val="2"/>
                <w:szCs w:val="24"/>
                <w:lang w:eastAsia="zh-CN"/>
              </w:rPr>
            </w:pPr>
            <w:r w:rsidRPr="000A15D0">
              <w:rPr>
                <w:rFonts w:eastAsia="Microsoft YaHei" w:cs="Times New Roman"/>
                <w:color w:val="000000"/>
                <w:szCs w:val="24"/>
                <w:lang w:eastAsia="zh-CN"/>
              </w:rPr>
              <w:t>No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3B2AF" w14:textId="77777777" w:rsidR="000A15D0" w:rsidRPr="000A15D0" w:rsidRDefault="000A15D0" w:rsidP="000A15D0">
            <w:pPr>
              <w:spacing w:before="0" w:after="0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  <w:r w:rsidRPr="000A15D0">
              <w:rPr>
                <w:rFonts w:eastAsia="Microsoft YaHei" w:cs="Times New Roman"/>
                <w:color w:val="000000"/>
                <w:szCs w:val="24"/>
                <w:lang w:eastAsia="zh-CN"/>
              </w:rPr>
              <w:t>715 (73.5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A9879" w14:textId="77777777" w:rsidR="000A15D0" w:rsidRPr="000A15D0" w:rsidRDefault="000A15D0" w:rsidP="000A15D0">
            <w:pPr>
              <w:spacing w:before="0" w:after="0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  <w:r w:rsidRPr="000A15D0">
              <w:rPr>
                <w:rFonts w:eastAsia="Microsoft YaHei" w:cs="Times New Roman"/>
                <w:color w:val="000000"/>
                <w:szCs w:val="24"/>
                <w:lang w:eastAsia="zh-CN"/>
              </w:rPr>
              <w:t>51 (50.5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83CF0" w14:textId="77777777" w:rsidR="000A15D0" w:rsidRPr="000A15D0" w:rsidRDefault="000A15D0" w:rsidP="000A15D0">
            <w:pPr>
              <w:spacing w:before="0" w:after="0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</w:p>
        </w:tc>
      </w:tr>
      <w:tr w:rsidR="000A15D0" w:rsidRPr="000A15D0" w14:paraId="29056A03" w14:textId="77777777" w:rsidTr="003B73D2">
        <w:trPr>
          <w:jc w:val="center"/>
        </w:trPr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54AB4" w14:textId="77777777" w:rsidR="000A15D0" w:rsidRPr="000A15D0" w:rsidRDefault="000A15D0" w:rsidP="000A15D0">
            <w:pPr>
              <w:spacing w:before="0" w:after="0"/>
              <w:ind w:firstLineChars="100" w:firstLine="240"/>
              <w:jc w:val="both"/>
              <w:textAlignment w:val="center"/>
              <w:rPr>
                <w:rFonts w:eastAsia="Microsoft YaHei" w:cs="Times New Roman"/>
                <w:color w:val="000000"/>
                <w:kern w:val="2"/>
                <w:szCs w:val="24"/>
                <w:lang w:eastAsia="zh-CN"/>
              </w:rPr>
            </w:pPr>
            <w:r w:rsidRPr="000A15D0">
              <w:rPr>
                <w:rFonts w:eastAsia="Microsoft YaHei" w:cs="Times New Roman"/>
                <w:color w:val="000000"/>
                <w:szCs w:val="24"/>
                <w:lang w:eastAsia="zh-CN"/>
              </w:rPr>
              <w:t>Yes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FD752" w14:textId="77777777" w:rsidR="000A15D0" w:rsidRPr="000A15D0" w:rsidRDefault="000A15D0" w:rsidP="000A15D0">
            <w:pPr>
              <w:spacing w:before="0" w:after="0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  <w:r w:rsidRPr="000A15D0">
              <w:rPr>
                <w:rFonts w:eastAsia="Microsoft YaHei" w:cs="Times New Roman"/>
                <w:color w:val="000000"/>
                <w:szCs w:val="24"/>
                <w:lang w:eastAsia="zh-CN"/>
              </w:rPr>
              <w:t>258 (26.5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44F43" w14:textId="77777777" w:rsidR="000A15D0" w:rsidRPr="000A15D0" w:rsidRDefault="000A15D0" w:rsidP="000A15D0">
            <w:pPr>
              <w:spacing w:before="0" w:after="0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  <w:r w:rsidRPr="000A15D0">
              <w:rPr>
                <w:rFonts w:eastAsia="Microsoft YaHei" w:cs="Times New Roman"/>
                <w:color w:val="000000"/>
                <w:szCs w:val="24"/>
                <w:lang w:eastAsia="zh-CN"/>
              </w:rPr>
              <w:t>50 (49.5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19B73" w14:textId="77777777" w:rsidR="000A15D0" w:rsidRPr="000A15D0" w:rsidRDefault="000A15D0" w:rsidP="000A15D0">
            <w:pPr>
              <w:spacing w:before="0" w:after="0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</w:p>
        </w:tc>
      </w:tr>
      <w:tr w:rsidR="000A15D0" w:rsidRPr="000A15D0" w14:paraId="3205CBE9" w14:textId="77777777" w:rsidTr="003B73D2">
        <w:trPr>
          <w:jc w:val="center"/>
        </w:trPr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0C9D5" w14:textId="77777777" w:rsidR="000A15D0" w:rsidRPr="000A15D0" w:rsidRDefault="000A15D0" w:rsidP="000A15D0">
            <w:pPr>
              <w:spacing w:before="0" w:after="0"/>
              <w:jc w:val="both"/>
              <w:textAlignment w:val="center"/>
              <w:rPr>
                <w:rFonts w:eastAsia="Microsoft YaHei" w:cs="Times New Roman"/>
                <w:color w:val="000000"/>
                <w:kern w:val="2"/>
                <w:szCs w:val="24"/>
                <w:lang w:eastAsia="zh-CN"/>
              </w:rPr>
            </w:pPr>
            <w:r w:rsidRPr="000A15D0">
              <w:rPr>
                <w:rFonts w:eastAsia="Microsoft YaHei" w:cs="Times New Roman"/>
                <w:color w:val="000000"/>
                <w:szCs w:val="24"/>
                <w:lang w:eastAsia="zh-CN"/>
              </w:rPr>
              <w:t>Hyperlipidemia (%)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BDAEE" w14:textId="77777777" w:rsidR="000A15D0" w:rsidRPr="000A15D0" w:rsidRDefault="000A15D0" w:rsidP="000A15D0">
            <w:pPr>
              <w:spacing w:before="0" w:after="0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A9B2E" w14:textId="77777777" w:rsidR="000A15D0" w:rsidRPr="000A15D0" w:rsidRDefault="000A15D0" w:rsidP="000A15D0">
            <w:pPr>
              <w:spacing w:before="0" w:after="0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FE876" w14:textId="77777777" w:rsidR="000A15D0" w:rsidRPr="000A15D0" w:rsidRDefault="000A15D0" w:rsidP="000A15D0">
            <w:pPr>
              <w:spacing w:before="0" w:after="0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  <w:r w:rsidRPr="000A15D0">
              <w:rPr>
                <w:rFonts w:eastAsia="Microsoft YaHei" w:cs="Times New Roman"/>
                <w:color w:val="000000"/>
                <w:szCs w:val="24"/>
                <w:lang w:eastAsia="zh-CN"/>
              </w:rPr>
              <w:t>0.686</w:t>
            </w:r>
          </w:p>
        </w:tc>
      </w:tr>
      <w:tr w:rsidR="000A15D0" w:rsidRPr="000A15D0" w14:paraId="28785E90" w14:textId="77777777" w:rsidTr="003B73D2">
        <w:trPr>
          <w:jc w:val="center"/>
        </w:trPr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C89B4" w14:textId="77777777" w:rsidR="000A15D0" w:rsidRPr="000A15D0" w:rsidRDefault="000A15D0" w:rsidP="000A15D0">
            <w:pPr>
              <w:spacing w:before="0" w:after="0"/>
              <w:ind w:firstLineChars="100" w:firstLine="240"/>
              <w:jc w:val="both"/>
              <w:textAlignment w:val="center"/>
              <w:rPr>
                <w:rFonts w:eastAsia="Microsoft YaHei" w:cs="Times New Roman"/>
                <w:color w:val="000000"/>
                <w:kern w:val="2"/>
                <w:szCs w:val="24"/>
                <w:lang w:eastAsia="zh-CN"/>
              </w:rPr>
            </w:pPr>
            <w:r w:rsidRPr="000A15D0">
              <w:rPr>
                <w:rFonts w:eastAsia="Microsoft YaHei" w:cs="Times New Roman"/>
                <w:color w:val="000000"/>
                <w:szCs w:val="24"/>
                <w:lang w:eastAsia="zh-CN"/>
              </w:rPr>
              <w:t>No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B92FD" w14:textId="77777777" w:rsidR="000A15D0" w:rsidRPr="000A15D0" w:rsidRDefault="000A15D0" w:rsidP="000A15D0">
            <w:pPr>
              <w:spacing w:before="0" w:after="0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  <w:r w:rsidRPr="000A15D0">
              <w:rPr>
                <w:rFonts w:eastAsia="Microsoft YaHei" w:cs="Times New Roman"/>
                <w:color w:val="000000"/>
                <w:szCs w:val="24"/>
                <w:lang w:eastAsia="zh-CN"/>
              </w:rPr>
              <w:t>440 (45.2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2AA29" w14:textId="77777777" w:rsidR="000A15D0" w:rsidRPr="000A15D0" w:rsidRDefault="000A15D0" w:rsidP="000A15D0">
            <w:pPr>
              <w:spacing w:before="0" w:after="0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  <w:r w:rsidRPr="000A15D0">
              <w:rPr>
                <w:rFonts w:eastAsia="Microsoft YaHei" w:cs="Times New Roman"/>
                <w:color w:val="000000"/>
                <w:szCs w:val="24"/>
                <w:lang w:eastAsia="zh-CN"/>
              </w:rPr>
              <w:t>43 (42.6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6ADDB" w14:textId="77777777" w:rsidR="000A15D0" w:rsidRPr="000A15D0" w:rsidRDefault="000A15D0" w:rsidP="000A15D0">
            <w:pPr>
              <w:spacing w:before="0" w:after="0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</w:p>
        </w:tc>
      </w:tr>
      <w:tr w:rsidR="000A15D0" w:rsidRPr="000A15D0" w14:paraId="67C373AE" w14:textId="77777777" w:rsidTr="003B73D2">
        <w:trPr>
          <w:jc w:val="center"/>
        </w:trPr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0700A" w14:textId="77777777" w:rsidR="000A15D0" w:rsidRPr="000A15D0" w:rsidRDefault="000A15D0" w:rsidP="000A15D0">
            <w:pPr>
              <w:spacing w:before="0" w:after="0"/>
              <w:ind w:firstLineChars="100" w:firstLine="240"/>
              <w:jc w:val="both"/>
              <w:textAlignment w:val="center"/>
              <w:rPr>
                <w:rFonts w:eastAsia="Microsoft YaHei" w:cs="Times New Roman"/>
                <w:color w:val="000000"/>
                <w:kern w:val="2"/>
                <w:szCs w:val="24"/>
                <w:lang w:eastAsia="zh-CN"/>
              </w:rPr>
            </w:pPr>
            <w:r w:rsidRPr="000A15D0">
              <w:rPr>
                <w:rFonts w:eastAsia="Microsoft YaHei" w:cs="Times New Roman"/>
                <w:color w:val="000000"/>
                <w:szCs w:val="24"/>
                <w:lang w:eastAsia="zh-CN"/>
              </w:rPr>
              <w:t>Yes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6EC2D" w14:textId="77777777" w:rsidR="000A15D0" w:rsidRPr="000A15D0" w:rsidRDefault="000A15D0" w:rsidP="000A15D0">
            <w:pPr>
              <w:spacing w:before="0" w:after="0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  <w:r w:rsidRPr="000A15D0">
              <w:rPr>
                <w:rFonts w:eastAsia="Microsoft YaHei" w:cs="Times New Roman"/>
                <w:color w:val="000000"/>
                <w:szCs w:val="24"/>
                <w:lang w:eastAsia="zh-CN"/>
              </w:rPr>
              <w:t>533 (54.8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F4B32" w14:textId="77777777" w:rsidR="000A15D0" w:rsidRPr="000A15D0" w:rsidRDefault="000A15D0" w:rsidP="000A15D0">
            <w:pPr>
              <w:spacing w:before="0" w:after="0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  <w:r w:rsidRPr="000A15D0">
              <w:rPr>
                <w:rFonts w:eastAsia="Microsoft YaHei" w:cs="Times New Roman"/>
                <w:color w:val="000000"/>
                <w:szCs w:val="24"/>
                <w:lang w:eastAsia="zh-CN"/>
              </w:rPr>
              <w:t>58 (57.4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496A0" w14:textId="77777777" w:rsidR="000A15D0" w:rsidRPr="000A15D0" w:rsidRDefault="000A15D0" w:rsidP="000A15D0">
            <w:pPr>
              <w:spacing w:before="0" w:after="0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</w:p>
        </w:tc>
      </w:tr>
      <w:tr w:rsidR="000A15D0" w:rsidRPr="000A15D0" w14:paraId="0E03D693" w14:textId="77777777" w:rsidTr="003B73D2">
        <w:trPr>
          <w:jc w:val="center"/>
        </w:trPr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9C834" w14:textId="77777777" w:rsidR="000A15D0" w:rsidRPr="000A15D0" w:rsidRDefault="000A15D0" w:rsidP="000A15D0">
            <w:pPr>
              <w:spacing w:before="0" w:after="0"/>
              <w:jc w:val="both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  <w:r w:rsidRPr="000A15D0">
              <w:rPr>
                <w:rFonts w:eastAsia="Microsoft YaHei" w:cs="Times New Roman"/>
                <w:color w:val="000000"/>
                <w:szCs w:val="24"/>
                <w:lang w:eastAsia="zh-CN"/>
              </w:rPr>
              <w:t>T2D (%)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2659B" w14:textId="77777777" w:rsidR="000A15D0" w:rsidRPr="000A15D0" w:rsidRDefault="000A15D0" w:rsidP="000A15D0">
            <w:pPr>
              <w:spacing w:before="0" w:after="0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0C8AB" w14:textId="77777777" w:rsidR="000A15D0" w:rsidRPr="000A15D0" w:rsidRDefault="000A15D0" w:rsidP="000A15D0">
            <w:pPr>
              <w:spacing w:before="0" w:after="0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F2E65" w14:textId="77777777" w:rsidR="000A15D0" w:rsidRPr="000A15D0" w:rsidRDefault="000A15D0" w:rsidP="000A15D0">
            <w:pPr>
              <w:spacing w:before="0" w:after="0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  <w:r w:rsidRPr="000A15D0">
              <w:rPr>
                <w:rFonts w:eastAsia="Microsoft YaHei" w:cs="Times New Roman"/>
                <w:color w:val="000000"/>
                <w:szCs w:val="24"/>
                <w:lang w:eastAsia="zh-CN"/>
              </w:rPr>
              <w:t>&lt;0.001</w:t>
            </w:r>
          </w:p>
        </w:tc>
      </w:tr>
      <w:tr w:rsidR="000A15D0" w:rsidRPr="000A15D0" w14:paraId="7677D2E8" w14:textId="77777777" w:rsidTr="003B73D2">
        <w:trPr>
          <w:jc w:val="center"/>
        </w:trPr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B7EDF" w14:textId="77777777" w:rsidR="000A15D0" w:rsidRPr="000A15D0" w:rsidRDefault="000A15D0" w:rsidP="000A15D0">
            <w:pPr>
              <w:spacing w:before="0" w:after="0"/>
              <w:ind w:firstLineChars="100" w:firstLine="240"/>
              <w:jc w:val="both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  <w:r w:rsidRPr="000A15D0">
              <w:rPr>
                <w:rFonts w:eastAsia="Microsoft YaHei" w:cs="Times New Roman"/>
                <w:color w:val="000000"/>
                <w:szCs w:val="24"/>
                <w:lang w:eastAsia="zh-CN"/>
              </w:rPr>
              <w:t>No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F1711" w14:textId="77777777" w:rsidR="000A15D0" w:rsidRPr="000A15D0" w:rsidRDefault="000A15D0" w:rsidP="000A15D0">
            <w:pPr>
              <w:spacing w:before="0" w:after="0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  <w:r w:rsidRPr="000A15D0">
              <w:rPr>
                <w:rFonts w:eastAsia="Microsoft YaHei" w:cs="Times New Roman"/>
                <w:color w:val="000000"/>
                <w:szCs w:val="24"/>
                <w:lang w:eastAsia="zh-CN"/>
              </w:rPr>
              <w:t>912 (93.7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4A9CA" w14:textId="77777777" w:rsidR="000A15D0" w:rsidRPr="000A15D0" w:rsidRDefault="000A15D0" w:rsidP="000A15D0">
            <w:pPr>
              <w:spacing w:before="0" w:after="0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  <w:r w:rsidRPr="000A15D0">
              <w:rPr>
                <w:rFonts w:eastAsia="Microsoft YaHei" w:cs="Times New Roman"/>
                <w:color w:val="000000"/>
                <w:szCs w:val="24"/>
                <w:lang w:eastAsia="zh-CN"/>
              </w:rPr>
              <w:t>80 (79.2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27037" w14:textId="77777777" w:rsidR="000A15D0" w:rsidRPr="000A15D0" w:rsidRDefault="000A15D0" w:rsidP="000A15D0">
            <w:pPr>
              <w:spacing w:before="0" w:after="0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</w:p>
        </w:tc>
      </w:tr>
      <w:tr w:rsidR="000A15D0" w:rsidRPr="000A15D0" w14:paraId="6D1F4276" w14:textId="77777777" w:rsidTr="003B73D2">
        <w:trPr>
          <w:jc w:val="center"/>
        </w:trPr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301D1" w14:textId="77777777" w:rsidR="000A15D0" w:rsidRPr="000A15D0" w:rsidRDefault="000A15D0" w:rsidP="000A15D0">
            <w:pPr>
              <w:spacing w:before="0" w:after="0"/>
              <w:ind w:firstLineChars="100" w:firstLine="240"/>
              <w:jc w:val="both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  <w:r w:rsidRPr="000A15D0">
              <w:rPr>
                <w:rFonts w:eastAsia="Microsoft YaHei" w:cs="Times New Roman"/>
                <w:color w:val="000000"/>
                <w:szCs w:val="24"/>
                <w:lang w:eastAsia="zh-CN"/>
              </w:rPr>
              <w:t>Yes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9B293" w14:textId="4F5D7133" w:rsidR="000A15D0" w:rsidRPr="000A15D0" w:rsidRDefault="000A15D0" w:rsidP="000A15D0">
            <w:pPr>
              <w:spacing w:before="0" w:after="0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  <w:r w:rsidRPr="000A15D0">
              <w:rPr>
                <w:rFonts w:eastAsia="Microsoft YaHei" w:cs="Times New Roman"/>
                <w:color w:val="000000"/>
                <w:szCs w:val="24"/>
                <w:lang w:eastAsia="zh-CN"/>
              </w:rPr>
              <w:t xml:space="preserve">61 </w:t>
            </w:r>
            <w:proofErr w:type="gramStart"/>
            <w:r w:rsidRPr="000A15D0">
              <w:rPr>
                <w:rFonts w:eastAsia="Microsoft YaHei" w:cs="Times New Roman"/>
                <w:color w:val="000000"/>
                <w:szCs w:val="24"/>
                <w:lang w:eastAsia="zh-CN"/>
              </w:rPr>
              <w:t>( 6.3</w:t>
            </w:r>
            <w:proofErr w:type="gramEnd"/>
            <w:r w:rsidRPr="000A15D0">
              <w:rPr>
                <w:rFonts w:eastAsia="Microsoft YaHei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490CA" w14:textId="77777777" w:rsidR="000A15D0" w:rsidRPr="000A15D0" w:rsidRDefault="000A15D0" w:rsidP="000A15D0">
            <w:pPr>
              <w:spacing w:before="0" w:after="0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  <w:r w:rsidRPr="000A15D0">
              <w:rPr>
                <w:rFonts w:eastAsia="Microsoft YaHei" w:cs="Times New Roman"/>
                <w:color w:val="000000"/>
                <w:szCs w:val="24"/>
                <w:lang w:eastAsia="zh-CN"/>
              </w:rPr>
              <w:t>21 (20.8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3519F" w14:textId="77777777" w:rsidR="000A15D0" w:rsidRPr="000A15D0" w:rsidRDefault="000A15D0" w:rsidP="000A15D0">
            <w:pPr>
              <w:spacing w:before="0" w:after="0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</w:p>
        </w:tc>
      </w:tr>
      <w:tr w:rsidR="000A15D0" w:rsidRPr="000A15D0" w14:paraId="67CCDF5F" w14:textId="77777777" w:rsidTr="003B73D2">
        <w:trPr>
          <w:jc w:val="center"/>
        </w:trPr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592E4" w14:textId="77777777" w:rsidR="000A15D0" w:rsidRPr="000A15D0" w:rsidRDefault="000A15D0" w:rsidP="000A15D0">
            <w:pPr>
              <w:spacing w:before="0" w:after="0"/>
              <w:jc w:val="both"/>
              <w:textAlignment w:val="center"/>
              <w:rPr>
                <w:rFonts w:eastAsia="Microsoft YaHei" w:cs="Times New Roman"/>
                <w:color w:val="000000"/>
                <w:kern w:val="2"/>
                <w:szCs w:val="24"/>
                <w:lang w:eastAsia="zh-CN"/>
              </w:rPr>
            </w:pPr>
            <w:r w:rsidRPr="000A15D0">
              <w:rPr>
                <w:rFonts w:eastAsia="Microsoft YaHei" w:cs="Times New Roman"/>
                <w:color w:val="000000"/>
                <w:szCs w:val="24"/>
                <w:lang w:eastAsia="zh-CN"/>
              </w:rPr>
              <w:t>CKD (%)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10F90" w14:textId="77777777" w:rsidR="000A15D0" w:rsidRPr="000A15D0" w:rsidRDefault="000A15D0" w:rsidP="000A15D0">
            <w:pPr>
              <w:spacing w:before="0" w:after="0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F063E" w14:textId="77777777" w:rsidR="000A15D0" w:rsidRPr="000A15D0" w:rsidRDefault="000A15D0" w:rsidP="000A15D0">
            <w:pPr>
              <w:spacing w:before="0" w:after="0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F46D4" w14:textId="77777777" w:rsidR="000A15D0" w:rsidRPr="000A15D0" w:rsidRDefault="000A15D0" w:rsidP="000A15D0">
            <w:pPr>
              <w:spacing w:before="0" w:after="0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  <w:r w:rsidRPr="000A15D0">
              <w:rPr>
                <w:rFonts w:eastAsia="Microsoft YaHei" w:cs="Times New Roman"/>
                <w:color w:val="000000"/>
                <w:szCs w:val="24"/>
                <w:lang w:eastAsia="zh-CN"/>
              </w:rPr>
              <w:t>&lt;0.001</w:t>
            </w:r>
          </w:p>
        </w:tc>
      </w:tr>
      <w:tr w:rsidR="000A15D0" w:rsidRPr="000A15D0" w14:paraId="2D8739CB" w14:textId="77777777" w:rsidTr="003B73D2">
        <w:trPr>
          <w:jc w:val="center"/>
        </w:trPr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22DBC" w14:textId="77777777" w:rsidR="000A15D0" w:rsidRPr="000A15D0" w:rsidRDefault="000A15D0" w:rsidP="000A15D0">
            <w:pPr>
              <w:spacing w:before="0" w:after="0"/>
              <w:ind w:firstLineChars="100" w:firstLine="240"/>
              <w:jc w:val="both"/>
              <w:textAlignment w:val="center"/>
              <w:rPr>
                <w:rFonts w:eastAsia="Microsoft YaHei" w:cs="Times New Roman"/>
                <w:color w:val="000000"/>
                <w:kern w:val="2"/>
                <w:szCs w:val="24"/>
                <w:lang w:eastAsia="zh-CN"/>
              </w:rPr>
            </w:pPr>
            <w:r w:rsidRPr="000A15D0">
              <w:rPr>
                <w:rFonts w:eastAsia="Microsoft YaHei" w:cs="Times New Roman"/>
                <w:color w:val="000000"/>
                <w:szCs w:val="24"/>
                <w:lang w:eastAsia="zh-CN"/>
              </w:rPr>
              <w:t>No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15732" w14:textId="77777777" w:rsidR="000A15D0" w:rsidRPr="000A15D0" w:rsidRDefault="000A15D0" w:rsidP="000A15D0">
            <w:pPr>
              <w:spacing w:before="0" w:after="0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  <w:r w:rsidRPr="000A15D0">
              <w:rPr>
                <w:rFonts w:eastAsia="Microsoft YaHei" w:cs="Times New Roman"/>
                <w:color w:val="000000"/>
                <w:szCs w:val="24"/>
                <w:lang w:eastAsia="zh-CN"/>
              </w:rPr>
              <w:t>901 (92.6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AE119" w14:textId="77777777" w:rsidR="000A15D0" w:rsidRPr="000A15D0" w:rsidRDefault="000A15D0" w:rsidP="000A15D0">
            <w:pPr>
              <w:spacing w:before="0" w:after="0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  <w:r w:rsidRPr="000A15D0">
              <w:rPr>
                <w:rFonts w:eastAsia="Microsoft YaHei" w:cs="Times New Roman"/>
                <w:color w:val="000000"/>
                <w:szCs w:val="24"/>
                <w:lang w:eastAsia="zh-CN"/>
              </w:rPr>
              <w:t>81 (80.2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A3DF1" w14:textId="77777777" w:rsidR="000A15D0" w:rsidRPr="000A15D0" w:rsidRDefault="000A15D0" w:rsidP="000A15D0">
            <w:pPr>
              <w:spacing w:before="0" w:after="0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</w:p>
        </w:tc>
      </w:tr>
      <w:tr w:rsidR="000A15D0" w:rsidRPr="000A15D0" w14:paraId="06A3DABE" w14:textId="77777777" w:rsidTr="003B73D2">
        <w:trPr>
          <w:jc w:val="center"/>
        </w:trPr>
        <w:tc>
          <w:tcPr>
            <w:tcW w:w="163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7C0E229" w14:textId="77777777" w:rsidR="000A15D0" w:rsidRPr="000A15D0" w:rsidRDefault="000A15D0" w:rsidP="000A15D0">
            <w:pPr>
              <w:spacing w:before="0" w:after="0"/>
              <w:ind w:firstLineChars="100" w:firstLine="240"/>
              <w:jc w:val="both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  <w:r w:rsidRPr="000A15D0">
              <w:rPr>
                <w:rFonts w:eastAsia="Microsoft YaHei" w:cs="Times New Roman"/>
                <w:color w:val="000000"/>
                <w:szCs w:val="24"/>
                <w:lang w:eastAsia="zh-CN"/>
              </w:rPr>
              <w:t>Yes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DB10852" w14:textId="4ECC909C" w:rsidR="000A15D0" w:rsidRPr="000A15D0" w:rsidRDefault="000A15D0" w:rsidP="000A15D0">
            <w:pPr>
              <w:spacing w:before="0" w:after="0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  <w:r w:rsidRPr="000A15D0">
              <w:rPr>
                <w:rFonts w:eastAsia="Microsoft YaHei" w:cs="Times New Roman"/>
                <w:color w:val="000000"/>
                <w:szCs w:val="24"/>
                <w:lang w:eastAsia="zh-CN"/>
              </w:rPr>
              <w:t xml:space="preserve">72 </w:t>
            </w:r>
            <w:proofErr w:type="gramStart"/>
            <w:r w:rsidRPr="000A15D0">
              <w:rPr>
                <w:rFonts w:eastAsia="Microsoft YaHei" w:cs="Times New Roman"/>
                <w:color w:val="000000"/>
                <w:szCs w:val="24"/>
                <w:lang w:eastAsia="zh-CN"/>
              </w:rPr>
              <w:t>( 7.4</w:t>
            </w:r>
            <w:proofErr w:type="gramEnd"/>
            <w:r w:rsidRPr="000A15D0">
              <w:rPr>
                <w:rFonts w:eastAsia="Microsoft YaHei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B99324B" w14:textId="77777777" w:rsidR="000A15D0" w:rsidRPr="000A15D0" w:rsidRDefault="000A15D0" w:rsidP="000A15D0">
            <w:pPr>
              <w:spacing w:before="0" w:after="0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  <w:r w:rsidRPr="000A15D0">
              <w:rPr>
                <w:rFonts w:eastAsia="Microsoft YaHei" w:cs="Times New Roman"/>
                <w:color w:val="000000"/>
                <w:szCs w:val="24"/>
                <w:lang w:eastAsia="zh-CN"/>
              </w:rPr>
              <w:t>20 (19.8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2B2E82" w14:textId="77777777" w:rsidR="000A15D0" w:rsidRPr="000A15D0" w:rsidRDefault="000A15D0" w:rsidP="000A15D0">
            <w:pPr>
              <w:spacing w:before="0" w:after="0"/>
              <w:textAlignment w:val="center"/>
              <w:rPr>
                <w:rFonts w:eastAsia="Microsoft YaHei" w:cs="Times New Roman"/>
                <w:color w:val="000000"/>
                <w:szCs w:val="24"/>
                <w:lang w:eastAsia="zh-CN"/>
              </w:rPr>
            </w:pPr>
          </w:p>
        </w:tc>
      </w:tr>
    </w:tbl>
    <w:p w14:paraId="570B5043" w14:textId="77777777" w:rsidR="000A15D0" w:rsidRPr="000A15D0" w:rsidRDefault="000A15D0" w:rsidP="000A15D0">
      <w:pPr>
        <w:widowControl w:val="0"/>
        <w:spacing w:before="0" w:after="0"/>
        <w:jc w:val="both"/>
        <w:rPr>
          <w:rFonts w:eastAsia="SimSun" w:cs="Times New Roman"/>
          <w:kern w:val="2"/>
          <w:szCs w:val="24"/>
          <w:lang w:eastAsia="zh-CN"/>
        </w:rPr>
      </w:pPr>
    </w:p>
    <w:p w14:paraId="6812FEBE" w14:textId="77777777" w:rsidR="000A15D0" w:rsidRPr="000A15D0" w:rsidRDefault="000A15D0" w:rsidP="000A15D0">
      <w:pPr>
        <w:widowControl w:val="0"/>
        <w:spacing w:before="0" w:after="0"/>
        <w:jc w:val="both"/>
        <w:rPr>
          <w:rFonts w:eastAsia="SimSun" w:cs="Times New Roman"/>
          <w:kern w:val="2"/>
          <w:szCs w:val="24"/>
          <w:lang w:eastAsia="zh-CN"/>
        </w:rPr>
      </w:pPr>
    </w:p>
    <w:p w14:paraId="3BC3A826" w14:textId="77777777" w:rsidR="000A15D0" w:rsidRPr="000A15D0" w:rsidRDefault="000A15D0" w:rsidP="000A15D0">
      <w:pPr>
        <w:widowControl w:val="0"/>
        <w:spacing w:before="0" w:after="0"/>
        <w:jc w:val="both"/>
        <w:rPr>
          <w:rFonts w:eastAsia="SimSun" w:cs="Times New Roman"/>
          <w:kern w:val="2"/>
          <w:szCs w:val="24"/>
          <w:lang w:eastAsia="zh-CN"/>
        </w:rPr>
      </w:pPr>
    </w:p>
    <w:p w14:paraId="5C168D93" w14:textId="77777777" w:rsidR="000A15D0" w:rsidRPr="000A15D0" w:rsidRDefault="000A15D0" w:rsidP="000A15D0">
      <w:pPr>
        <w:widowControl w:val="0"/>
        <w:spacing w:before="0" w:after="0"/>
        <w:jc w:val="both"/>
        <w:rPr>
          <w:rFonts w:eastAsia="SimSun" w:cs="Times New Roman"/>
          <w:kern w:val="2"/>
          <w:szCs w:val="24"/>
          <w:lang w:eastAsia="zh-CN"/>
        </w:rPr>
      </w:pPr>
    </w:p>
    <w:p w14:paraId="68421D16" w14:textId="77777777" w:rsidR="000A15D0" w:rsidRPr="000A15D0" w:rsidRDefault="000A15D0" w:rsidP="000A15D0">
      <w:pPr>
        <w:widowControl w:val="0"/>
        <w:spacing w:before="0" w:after="0"/>
        <w:jc w:val="both"/>
        <w:rPr>
          <w:rFonts w:eastAsia="SimSun" w:cs="Times New Roman"/>
          <w:kern w:val="2"/>
          <w:szCs w:val="24"/>
          <w:lang w:eastAsia="zh-CN"/>
        </w:rPr>
      </w:pPr>
    </w:p>
    <w:p w14:paraId="4B62C948" w14:textId="77777777" w:rsidR="000A15D0" w:rsidRPr="000A15D0" w:rsidRDefault="000A15D0" w:rsidP="000A15D0">
      <w:pPr>
        <w:widowControl w:val="0"/>
        <w:spacing w:before="0" w:after="0"/>
        <w:jc w:val="both"/>
        <w:rPr>
          <w:rFonts w:eastAsia="SimSun" w:cs="Times New Roman"/>
          <w:kern w:val="2"/>
          <w:szCs w:val="24"/>
          <w:lang w:eastAsia="zh-CN"/>
        </w:rPr>
      </w:pPr>
    </w:p>
    <w:p w14:paraId="27D0A567" w14:textId="77777777" w:rsidR="000A15D0" w:rsidRPr="000A15D0" w:rsidRDefault="000A15D0" w:rsidP="000A15D0">
      <w:pPr>
        <w:widowControl w:val="0"/>
        <w:spacing w:before="0" w:after="0"/>
        <w:jc w:val="both"/>
        <w:rPr>
          <w:rFonts w:eastAsia="SimSun" w:cs="Times New Roman"/>
          <w:kern w:val="2"/>
          <w:szCs w:val="24"/>
          <w:lang w:eastAsia="zh-CN"/>
        </w:rPr>
      </w:pPr>
    </w:p>
    <w:p w14:paraId="0A661685" w14:textId="77777777" w:rsidR="000A15D0" w:rsidRPr="000A15D0" w:rsidRDefault="000A15D0" w:rsidP="000A15D0">
      <w:pPr>
        <w:widowControl w:val="0"/>
        <w:spacing w:before="0" w:after="0"/>
        <w:jc w:val="both"/>
        <w:rPr>
          <w:rFonts w:eastAsia="SimSun" w:cs="Times New Roman"/>
          <w:kern w:val="2"/>
          <w:szCs w:val="24"/>
          <w:lang w:eastAsia="zh-CN"/>
        </w:rPr>
      </w:pPr>
    </w:p>
    <w:p w14:paraId="097AA557" w14:textId="77777777" w:rsidR="000A15D0" w:rsidRPr="000A15D0" w:rsidRDefault="000A15D0" w:rsidP="000A15D0">
      <w:pPr>
        <w:widowControl w:val="0"/>
        <w:spacing w:before="0" w:after="0"/>
        <w:jc w:val="both"/>
        <w:rPr>
          <w:rFonts w:eastAsia="SimSun" w:cs="Times New Roman"/>
          <w:kern w:val="2"/>
          <w:szCs w:val="24"/>
          <w:lang w:eastAsia="zh-CN"/>
        </w:rPr>
      </w:pPr>
    </w:p>
    <w:p w14:paraId="4125B6D9" w14:textId="77777777" w:rsidR="000A15D0" w:rsidRPr="000A15D0" w:rsidRDefault="000A15D0" w:rsidP="000A15D0">
      <w:pPr>
        <w:widowControl w:val="0"/>
        <w:spacing w:before="0" w:after="0"/>
        <w:jc w:val="both"/>
        <w:rPr>
          <w:rFonts w:eastAsia="SimSun" w:cs="Times New Roman"/>
          <w:kern w:val="2"/>
          <w:szCs w:val="24"/>
          <w:lang w:eastAsia="zh-CN"/>
        </w:rPr>
        <w:sectPr w:rsidR="000A15D0" w:rsidRPr="000A15D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EE47E2B" w14:textId="5D89EB89" w:rsidR="000A15D0" w:rsidRPr="000A15D0" w:rsidRDefault="000A15D0" w:rsidP="000A15D0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 w:hint="eastAsia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 w:hint="eastAsia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 w:hint="eastAsia"/>
          <w:b/>
          <w:szCs w:val="24"/>
        </w:rPr>
        <w:t xml:space="preserve"> </w:t>
      </w:r>
      <w:r w:rsidRPr="000A15D0">
        <w:rPr>
          <w:rFonts w:cs="Times New Roman"/>
          <w:szCs w:val="24"/>
        </w:rPr>
        <w:t>Association between the DII scores and all-cause mortality among patients with dermatitis (age ≥ 20 &amp; age &lt; 30 years old), NHANES 1999-2004.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559"/>
        <w:gridCol w:w="1844"/>
        <w:gridCol w:w="2255"/>
        <w:gridCol w:w="2302"/>
        <w:gridCol w:w="1817"/>
      </w:tblGrid>
      <w:tr w:rsidR="000A15D0" w:rsidRPr="000A15D0" w14:paraId="1F1E4095" w14:textId="77777777" w:rsidTr="008B4AB5">
        <w:trPr>
          <w:jc w:val="center"/>
        </w:trPr>
        <w:tc>
          <w:tcPr>
            <w:tcW w:w="79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EC92191" w14:textId="77777777" w:rsidR="000A15D0" w:rsidRPr="000A15D0" w:rsidRDefault="000A15D0" w:rsidP="000A15D0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94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519B1BD" w14:textId="77777777" w:rsidR="000A15D0" w:rsidRPr="000A15D0" w:rsidRDefault="000A15D0" w:rsidP="000A15D0">
            <w:pPr>
              <w:widowControl w:val="0"/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 w:bidi="ar"/>
              </w:rPr>
            </w:pPr>
            <w:r w:rsidRPr="000A15D0">
              <w:rPr>
                <w:rFonts w:eastAsia="SimSun" w:cs="Times New Roman"/>
                <w:b/>
                <w:bCs/>
                <w:kern w:val="2"/>
                <w:szCs w:val="24"/>
                <w:lang w:eastAsia="zh-CN" w:bidi="ar"/>
              </w:rPr>
              <w:t>Model 0</w:t>
            </w:r>
          </w:p>
          <w:p w14:paraId="45C44F17" w14:textId="274D0965" w:rsidR="000A15D0" w:rsidRPr="000A15D0" w:rsidRDefault="000A15D0" w:rsidP="000A15D0">
            <w:pPr>
              <w:widowControl w:val="0"/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 w:rsidRPr="000A15D0">
              <w:rPr>
                <w:rFonts w:eastAsia="SimSun" w:cs="Times New Roman"/>
                <w:b/>
                <w:bCs/>
                <w:kern w:val="2"/>
                <w:szCs w:val="24"/>
                <w:lang w:eastAsia="zh-CN" w:bidi="ar"/>
              </w:rPr>
              <w:t xml:space="preserve">HR (95% CI) </w:t>
            </w:r>
            <w:r w:rsidRPr="000A15D0">
              <w:rPr>
                <w:rFonts w:eastAsia="Microsoft YaHei" w:cs="Times New Roman" w:hint="eastAsia"/>
                <w:b/>
                <w:bCs/>
                <w:i/>
                <w:color w:val="000000"/>
                <w:szCs w:val="24"/>
                <w:lang w:eastAsia="zh-CN"/>
              </w:rPr>
              <w:t>p</w:t>
            </w:r>
            <w:r w:rsidRPr="000A15D0">
              <w:rPr>
                <w:rFonts w:eastAsia="SimSun" w:cs="Times New Roman"/>
                <w:b/>
                <w:bCs/>
                <w:i/>
                <w:iCs/>
                <w:kern w:val="2"/>
                <w:szCs w:val="24"/>
                <w:lang w:eastAsia="zh-CN" w:bidi="ar"/>
              </w:rPr>
              <w:t xml:space="preserve"> </w:t>
            </w:r>
            <w:r w:rsidRPr="000A15D0">
              <w:rPr>
                <w:rFonts w:eastAsia="SimSun" w:cs="Times New Roman"/>
                <w:b/>
                <w:bCs/>
                <w:kern w:val="2"/>
                <w:szCs w:val="24"/>
                <w:lang w:eastAsia="zh-CN" w:bidi="ar"/>
              </w:rPr>
              <w:t>value</w:t>
            </w:r>
          </w:p>
        </w:tc>
        <w:tc>
          <w:tcPr>
            <w:tcW w:w="115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71AFE60" w14:textId="77777777" w:rsidR="000A15D0" w:rsidRPr="000A15D0" w:rsidRDefault="000A15D0" w:rsidP="000A15D0">
            <w:pPr>
              <w:widowControl w:val="0"/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 w:bidi="ar"/>
              </w:rPr>
            </w:pPr>
            <w:r w:rsidRPr="000A15D0">
              <w:rPr>
                <w:rFonts w:eastAsia="SimSun" w:cs="Times New Roman"/>
                <w:b/>
                <w:bCs/>
                <w:kern w:val="2"/>
                <w:szCs w:val="24"/>
                <w:lang w:eastAsia="zh-CN" w:bidi="ar"/>
              </w:rPr>
              <w:t>Model 1</w:t>
            </w:r>
          </w:p>
          <w:p w14:paraId="019D5443" w14:textId="0B0070AC" w:rsidR="000A15D0" w:rsidRPr="000A15D0" w:rsidRDefault="000A15D0" w:rsidP="000A15D0">
            <w:pPr>
              <w:widowControl w:val="0"/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 w:rsidRPr="000A15D0">
              <w:rPr>
                <w:rFonts w:eastAsia="SimSun" w:cs="Times New Roman"/>
                <w:b/>
                <w:bCs/>
                <w:kern w:val="2"/>
                <w:szCs w:val="24"/>
                <w:lang w:eastAsia="zh-CN" w:bidi="ar"/>
              </w:rPr>
              <w:t xml:space="preserve">HR (95% CI) </w:t>
            </w:r>
            <w:r w:rsidRPr="000A15D0">
              <w:rPr>
                <w:rFonts w:eastAsia="Microsoft YaHei" w:cs="Times New Roman" w:hint="eastAsia"/>
                <w:b/>
                <w:bCs/>
                <w:i/>
                <w:color w:val="000000"/>
                <w:szCs w:val="24"/>
                <w:lang w:eastAsia="zh-CN"/>
              </w:rPr>
              <w:t>p</w:t>
            </w:r>
            <w:r w:rsidRPr="000A15D0">
              <w:rPr>
                <w:rFonts w:eastAsia="SimSun" w:cs="Times New Roman"/>
                <w:b/>
                <w:bCs/>
                <w:i/>
                <w:iCs/>
                <w:kern w:val="2"/>
                <w:szCs w:val="24"/>
                <w:lang w:eastAsia="zh-CN" w:bidi="ar"/>
              </w:rPr>
              <w:t xml:space="preserve"> </w:t>
            </w:r>
            <w:r w:rsidRPr="000A15D0">
              <w:rPr>
                <w:rFonts w:eastAsia="SimSun" w:cs="Times New Roman"/>
                <w:b/>
                <w:bCs/>
                <w:kern w:val="2"/>
                <w:szCs w:val="24"/>
                <w:lang w:eastAsia="zh-CN" w:bidi="ar"/>
              </w:rPr>
              <w:t>value</w:t>
            </w:r>
          </w:p>
        </w:tc>
        <w:tc>
          <w:tcPr>
            <w:tcW w:w="117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BB64856" w14:textId="77777777" w:rsidR="000A15D0" w:rsidRPr="000A15D0" w:rsidRDefault="000A15D0" w:rsidP="000A15D0">
            <w:pPr>
              <w:widowControl w:val="0"/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 w:bidi="ar"/>
              </w:rPr>
            </w:pPr>
            <w:r w:rsidRPr="000A15D0">
              <w:rPr>
                <w:rFonts w:eastAsia="SimSun" w:cs="Times New Roman"/>
                <w:b/>
                <w:bCs/>
                <w:kern w:val="2"/>
                <w:szCs w:val="24"/>
                <w:lang w:eastAsia="zh-CN" w:bidi="ar"/>
              </w:rPr>
              <w:t>Model 2</w:t>
            </w:r>
          </w:p>
          <w:p w14:paraId="6B01D558" w14:textId="347FD029" w:rsidR="000A15D0" w:rsidRPr="000A15D0" w:rsidRDefault="000A15D0" w:rsidP="000A15D0">
            <w:pPr>
              <w:widowControl w:val="0"/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 w:rsidRPr="000A15D0">
              <w:rPr>
                <w:rFonts w:eastAsia="SimSun" w:cs="Times New Roman"/>
                <w:b/>
                <w:bCs/>
                <w:kern w:val="2"/>
                <w:szCs w:val="24"/>
                <w:lang w:eastAsia="zh-CN" w:bidi="ar"/>
              </w:rPr>
              <w:t xml:space="preserve">HR (95% CI) </w:t>
            </w:r>
            <w:r w:rsidRPr="000A15D0">
              <w:rPr>
                <w:rFonts w:eastAsia="Microsoft YaHei" w:cs="Times New Roman" w:hint="eastAsia"/>
                <w:b/>
                <w:bCs/>
                <w:i/>
                <w:color w:val="000000"/>
                <w:szCs w:val="24"/>
                <w:lang w:eastAsia="zh-CN"/>
              </w:rPr>
              <w:t>p</w:t>
            </w:r>
            <w:r w:rsidRPr="000A15D0">
              <w:rPr>
                <w:rFonts w:eastAsia="SimSun" w:cs="Times New Roman"/>
                <w:b/>
                <w:bCs/>
                <w:i/>
                <w:iCs/>
                <w:kern w:val="2"/>
                <w:szCs w:val="24"/>
                <w:lang w:eastAsia="zh-CN" w:bidi="ar"/>
              </w:rPr>
              <w:t xml:space="preserve"> </w:t>
            </w:r>
            <w:r w:rsidRPr="000A15D0">
              <w:rPr>
                <w:rFonts w:eastAsia="SimSun" w:cs="Times New Roman"/>
                <w:b/>
                <w:bCs/>
                <w:kern w:val="2"/>
                <w:szCs w:val="24"/>
                <w:lang w:eastAsia="zh-CN" w:bidi="ar"/>
              </w:rPr>
              <w:t>value</w:t>
            </w:r>
          </w:p>
        </w:tc>
        <w:tc>
          <w:tcPr>
            <w:tcW w:w="93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0628EF6" w14:textId="77777777" w:rsidR="000A15D0" w:rsidRPr="000A15D0" w:rsidRDefault="000A15D0" w:rsidP="000A15D0">
            <w:pPr>
              <w:widowControl w:val="0"/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 w:bidi="ar"/>
              </w:rPr>
            </w:pPr>
            <w:r w:rsidRPr="000A15D0">
              <w:rPr>
                <w:rFonts w:eastAsia="SimSun" w:cs="Times New Roman"/>
                <w:b/>
                <w:bCs/>
                <w:kern w:val="2"/>
                <w:szCs w:val="24"/>
                <w:lang w:eastAsia="zh-CN" w:bidi="ar"/>
              </w:rPr>
              <w:t>Model 3</w:t>
            </w:r>
          </w:p>
          <w:p w14:paraId="20134A83" w14:textId="5A57CC47" w:rsidR="000A15D0" w:rsidRPr="000A15D0" w:rsidRDefault="000A15D0" w:rsidP="000A15D0">
            <w:pPr>
              <w:widowControl w:val="0"/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 w:bidi="ar"/>
              </w:rPr>
            </w:pPr>
            <w:r w:rsidRPr="000A15D0">
              <w:rPr>
                <w:rFonts w:eastAsia="SimSun" w:cs="Times New Roman"/>
                <w:b/>
                <w:bCs/>
                <w:kern w:val="2"/>
                <w:szCs w:val="24"/>
                <w:lang w:eastAsia="zh-CN" w:bidi="ar"/>
              </w:rPr>
              <w:t xml:space="preserve">HR (95% CI) </w:t>
            </w:r>
            <w:r w:rsidRPr="000A15D0">
              <w:rPr>
                <w:rFonts w:eastAsia="Microsoft YaHei" w:cs="Times New Roman" w:hint="eastAsia"/>
                <w:b/>
                <w:bCs/>
                <w:i/>
                <w:color w:val="000000"/>
                <w:szCs w:val="24"/>
                <w:lang w:eastAsia="zh-CN"/>
              </w:rPr>
              <w:t>p</w:t>
            </w:r>
            <w:r w:rsidRPr="000A15D0">
              <w:rPr>
                <w:rFonts w:eastAsia="SimSun" w:cs="Times New Roman"/>
                <w:b/>
                <w:bCs/>
                <w:i/>
                <w:iCs/>
                <w:kern w:val="2"/>
                <w:szCs w:val="24"/>
                <w:lang w:eastAsia="zh-CN" w:bidi="ar"/>
              </w:rPr>
              <w:t xml:space="preserve"> </w:t>
            </w:r>
            <w:r w:rsidRPr="000A15D0">
              <w:rPr>
                <w:rFonts w:eastAsia="SimSun" w:cs="Times New Roman"/>
                <w:b/>
                <w:bCs/>
                <w:kern w:val="2"/>
                <w:szCs w:val="24"/>
                <w:lang w:eastAsia="zh-CN" w:bidi="ar"/>
              </w:rPr>
              <w:t>value</w:t>
            </w:r>
          </w:p>
        </w:tc>
      </w:tr>
      <w:tr w:rsidR="000A15D0" w:rsidRPr="000A15D0" w14:paraId="79A48C98" w14:textId="77777777" w:rsidTr="008B4AB5">
        <w:trPr>
          <w:jc w:val="center"/>
        </w:trPr>
        <w:tc>
          <w:tcPr>
            <w:tcW w:w="79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0686C" w14:textId="77777777" w:rsidR="000A15D0" w:rsidRPr="000A15D0" w:rsidRDefault="000A15D0" w:rsidP="000A15D0">
            <w:pPr>
              <w:widowControl w:val="0"/>
              <w:spacing w:before="0" w:after="0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A15D0">
              <w:rPr>
                <w:rFonts w:eastAsia="SimSun" w:cs="Times New Roman"/>
                <w:kern w:val="2"/>
                <w:szCs w:val="24"/>
                <w:lang w:eastAsia="zh-CN" w:bidi="ar"/>
              </w:rPr>
              <w:t>Continuous</w:t>
            </w:r>
          </w:p>
        </w:tc>
        <w:tc>
          <w:tcPr>
            <w:tcW w:w="94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2DE56" w14:textId="77777777" w:rsidR="000A15D0" w:rsidRPr="000A15D0" w:rsidRDefault="000A15D0" w:rsidP="000A15D0">
            <w:pPr>
              <w:widowControl w:val="0"/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A15D0">
              <w:rPr>
                <w:rFonts w:eastAsia="SimSun" w:cs="Times New Roman"/>
                <w:kern w:val="2"/>
                <w:szCs w:val="24"/>
                <w:lang w:eastAsia="zh-CN" w:bidi="ar"/>
              </w:rPr>
              <w:t>0.76 (0.52, 1.13) 0.172</w:t>
            </w:r>
          </w:p>
        </w:tc>
        <w:tc>
          <w:tcPr>
            <w:tcW w:w="115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860AF" w14:textId="77777777" w:rsidR="000A15D0" w:rsidRPr="000A15D0" w:rsidRDefault="000A15D0" w:rsidP="000A15D0">
            <w:pPr>
              <w:widowControl w:val="0"/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A15D0">
              <w:rPr>
                <w:rFonts w:eastAsia="SimSun" w:cs="Times New Roman"/>
                <w:kern w:val="2"/>
                <w:szCs w:val="24"/>
                <w:lang w:eastAsia="zh-CN" w:bidi="ar"/>
              </w:rPr>
              <w:t>0.79 (0.52, 1.21) 0.282</w:t>
            </w:r>
          </w:p>
        </w:tc>
        <w:tc>
          <w:tcPr>
            <w:tcW w:w="117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1F270" w14:textId="77777777" w:rsidR="000A15D0" w:rsidRPr="000A15D0" w:rsidRDefault="000A15D0" w:rsidP="000A15D0">
            <w:pPr>
              <w:widowControl w:val="0"/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A15D0">
              <w:rPr>
                <w:rFonts w:eastAsia="SimSun" w:cs="Times New Roman"/>
                <w:kern w:val="2"/>
                <w:szCs w:val="24"/>
                <w:lang w:eastAsia="zh-CN" w:bidi="ar"/>
              </w:rPr>
              <w:t>0.78 (0.52, 1.17) 0.230</w:t>
            </w:r>
          </w:p>
        </w:tc>
        <w:tc>
          <w:tcPr>
            <w:tcW w:w="93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E9CDD" w14:textId="77777777" w:rsidR="000A15D0" w:rsidRPr="000A15D0" w:rsidRDefault="000A15D0" w:rsidP="000A15D0">
            <w:pPr>
              <w:widowControl w:val="0"/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 w:bidi="ar"/>
              </w:rPr>
            </w:pPr>
            <w:r w:rsidRPr="000A15D0">
              <w:rPr>
                <w:rFonts w:eastAsia="SimSun" w:cs="Times New Roman"/>
                <w:kern w:val="2"/>
                <w:szCs w:val="24"/>
                <w:lang w:eastAsia="zh-CN" w:bidi="ar"/>
              </w:rPr>
              <w:t>0.73 (0.48, 1.09) 0.125</w:t>
            </w:r>
          </w:p>
        </w:tc>
      </w:tr>
      <w:tr w:rsidR="000A15D0" w:rsidRPr="000A15D0" w14:paraId="1F6D5EE0" w14:textId="77777777" w:rsidTr="008B4AB5">
        <w:trPr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299E8" w14:textId="77777777" w:rsidR="000A15D0" w:rsidRPr="000A15D0" w:rsidRDefault="000A15D0" w:rsidP="000A15D0">
            <w:pPr>
              <w:widowControl w:val="0"/>
              <w:spacing w:before="0" w:after="0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A15D0">
              <w:rPr>
                <w:rFonts w:eastAsia="SimSun" w:cs="Times New Roman"/>
                <w:kern w:val="2"/>
                <w:szCs w:val="24"/>
                <w:lang w:eastAsia="zh-CN" w:bidi="ar"/>
              </w:rPr>
              <w:t>DII tertile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72855" w14:textId="77777777" w:rsidR="000A15D0" w:rsidRPr="000A15D0" w:rsidRDefault="000A15D0" w:rsidP="000A15D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3108F" w14:textId="77777777" w:rsidR="000A15D0" w:rsidRPr="000A15D0" w:rsidRDefault="000A15D0" w:rsidP="000A15D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F02F6" w14:textId="77777777" w:rsidR="000A15D0" w:rsidRPr="000A15D0" w:rsidRDefault="000A15D0" w:rsidP="000A15D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15602" w14:textId="77777777" w:rsidR="000A15D0" w:rsidRPr="000A15D0" w:rsidRDefault="000A15D0" w:rsidP="000A15D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0A15D0" w:rsidRPr="000A15D0" w14:paraId="60639EAA" w14:textId="77777777" w:rsidTr="008B4AB5">
        <w:trPr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D6A2D" w14:textId="77777777" w:rsidR="000A15D0" w:rsidRPr="000A15D0" w:rsidRDefault="000A15D0" w:rsidP="000A15D0">
            <w:pPr>
              <w:widowControl w:val="0"/>
              <w:spacing w:before="0" w:after="0"/>
              <w:ind w:firstLineChars="100" w:firstLine="240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A15D0">
              <w:rPr>
                <w:rFonts w:eastAsia="SimSun" w:cs="Times New Roman"/>
                <w:kern w:val="2"/>
                <w:szCs w:val="24"/>
                <w:lang w:eastAsia="zh-CN" w:bidi="ar"/>
              </w:rPr>
              <w:t>1st tertile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F2007" w14:textId="77777777" w:rsidR="000A15D0" w:rsidRPr="000A15D0" w:rsidRDefault="000A15D0" w:rsidP="000A15D0">
            <w:pPr>
              <w:widowControl w:val="0"/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A15D0">
              <w:rPr>
                <w:rFonts w:eastAsia="SimSun" w:cs="Times New Roman"/>
                <w:kern w:val="2"/>
                <w:szCs w:val="24"/>
                <w:lang w:eastAsia="zh-CN" w:bidi="ar"/>
              </w:rPr>
              <w:t>ref = 1.00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CAB06" w14:textId="77777777" w:rsidR="000A15D0" w:rsidRPr="000A15D0" w:rsidRDefault="000A15D0" w:rsidP="000A15D0">
            <w:pPr>
              <w:widowControl w:val="0"/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A15D0">
              <w:rPr>
                <w:rFonts w:eastAsia="SimSun" w:cs="Times New Roman"/>
                <w:kern w:val="2"/>
                <w:szCs w:val="24"/>
                <w:lang w:eastAsia="zh-CN" w:bidi="ar"/>
              </w:rPr>
              <w:t>ref = 1.00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9D008" w14:textId="77777777" w:rsidR="000A15D0" w:rsidRPr="000A15D0" w:rsidRDefault="000A15D0" w:rsidP="000A15D0">
            <w:pPr>
              <w:widowControl w:val="0"/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A15D0">
              <w:rPr>
                <w:rFonts w:eastAsia="SimSun" w:cs="Times New Roman"/>
                <w:kern w:val="2"/>
                <w:szCs w:val="24"/>
                <w:lang w:eastAsia="zh-CN" w:bidi="ar"/>
              </w:rPr>
              <w:t>ref = 1.00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EAE5A" w14:textId="77777777" w:rsidR="000A15D0" w:rsidRPr="000A15D0" w:rsidRDefault="000A15D0" w:rsidP="000A15D0">
            <w:pPr>
              <w:widowControl w:val="0"/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 w:bidi="ar"/>
              </w:rPr>
            </w:pPr>
            <w:r w:rsidRPr="000A15D0">
              <w:rPr>
                <w:rFonts w:eastAsia="SimSun" w:cs="Times New Roman"/>
                <w:kern w:val="2"/>
                <w:szCs w:val="24"/>
                <w:lang w:eastAsia="zh-CN" w:bidi="ar"/>
              </w:rPr>
              <w:t>ref = 1.00</w:t>
            </w:r>
          </w:p>
        </w:tc>
      </w:tr>
      <w:tr w:rsidR="000A15D0" w:rsidRPr="000A15D0" w14:paraId="48EBF9E9" w14:textId="77777777" w:rsidTr="008B4AB5">
        <w:trPr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AD638" w14:textId="77777777" w:rsidR="000A15D0" w:rsidRPr="000A15D0" w:rsidRDefault="000A15D0" w:rsidP="000A15D0">
            <w:pPr>
              <w:widowControl w:val="0"/>
              <w:spacing w:before="0" w:after="0"/>
              <w:ind w:firstLineChars="100" w:firstLine="240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A15D0">
              <w:rPr>
                <w:rFonts w:eastAsia="SimSun" w:cs="Times New Roman"/>
                <w:kern w:val="2"/>
                <w:szCs w:val="24"/>
                <w:lang w:eastAsia="zh-CN" w:bidi="ar"/>
              </w:rPr>
              <w:t>2nd tertile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902DA" w14:textId="77777777" w:rsidR="000A15D0" w:rsidRPr="000A15D0" w:rsidRDefault="000A15D0" w:rsidP="000A15D0">
            <w:pPr>
              <w:widowControl w:val="0"/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A15D0">
              <w:rPr>
                <w:rFonts w:eastAsia="SimSun" w:cs="Times New Roman"/>
                <w:kern w:val="2"/>
                <w:szCs w:val="24"/>
                <w:lang w:eastAsia="zh-CN" w:bidi="ar"/>
              </w:rPr>
              <w:t>1.86 (0.92, 3.75) 0.085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F3D3C" w14:textId="2DD98207" w:rsidR="000A15D0" w:rsidRPr="000A15D0" w:rsidRDefault="000A15D0" w:rsidP="000A15D0">
            <w:pPr>
              <w:widowControl w:val="0"/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A15D0">
              <w:rPr>
                <w:rFonts w:eastAsia="SimSun" w:cs="Times New Roman"/>
                <w:kern w:val="2"/>
                <w:szCs w:val="24"/>
                <w:lang w:eastAsia="zh-CN" w:bidi="ar"/>
              </w:rPr>
              <w:t>0.28</w:t>
            </w:r>
            <w:r w:rsidR="003B38FA">
              <w:rPr>
                <w:rFonts w:eastAsia="SimSun" w:cs="Times New Roman"/>
                <w:kern w:val="2"/>
                <w:szCs w:val="24"/>
                <w:lang w:eastAsia="zh-CN" w:bidi="ar"/>
              </w:rPr>
              <w:t xml:space="preserve"> </w:t>
            </w:r>
            <w:r w:rsidRPr="000A15D0">
              <w:rPr>
                <w:rFonts w:eastAsia="SimSun" w:cs="Times New Roman"/>
                <w:kern w:val="2"/>
                <w:szCs w:val="24"/>
                <w:lang w:eastAsia="zh-CN" w:bidi="ar"/>
              </w:rPr>
              <w:t>(0.03, 2.56) 0.260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D110B" w14:textId="77777777" w:rsidR="000A15D0" w:rsidRPr="000A15D0" w:rsidRDefault="000A15D0" w:rsidP="000A15D0">
            <w:pPr>
              <w:widowControl w:val="0"/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A15D0">
              <w:rPr>
                <w:rFonts w:eastAsia="SimSun" w:cs="Times New Roman"/>
                <w:kern w:val="2"/>
                <w:szCs w:val="24"/>
                <w:lang w:eastAsia="zh-CN" w:bidi="ar"/>
              </w:rPr>
              <w:t>0.22 (0.02, 2.39) 0.214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3C290" w14:textId="77777777" w:rsidR="000A15D0" w:rsidRPr="000A15D0" w:rsidRDefault="000A15D0" w:rsidP="000A15D0">
            <w:pPr>
              <w:widowControl w:val="0"/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 w:bidi="ar"/>
              </w:rPr>
            </w:pPr>
            <w:r w:rsidRPr="000A15D0">
              <w:rPr>
                <w:rFonts w:eastAsia="SimSun" w:cs="Times New Roman"/>
                <w:kern w:val="2"/>
                <w:szCs w:val="24"/>
                <w:lang w:eastAsia="zh-CN" w:bidi="ar"/>
              </w:rPr>
              <w:t>0.27 (0.02, 2.99) 0.283</w:t>
            </w:r>
          </w:p>
        </w:tc>
      </w:tr>
      <w:tr w:rsidR="000A15D0" w:rsidRPr="000A15D0" w14:paraId="19F548BD" w14:textId="77777777" w:rsidTr="008B4AB5">
        <w:trPr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F3331" w14:textId="77777777" w:rsidR="000A15D0" w:rsidRPr="000A15D0" w:rsidRDefault="000A15D0" w:rsidP="000A15D0">
            <w:pPr>
              <w:widowControl w:val="0"/>
              <w:spacing w:before="0" w:after="0"/>
              <w:ind w:firstLineChars="100" w:firstLine="240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A15D0">
              <w:rPr>
                <w:rFonts w:eastAsia="SimSun" w:cs="Times New Roman"/>
                <w:kern w:val="2"/>
                <w:szCs w:val="24"/>
                <w:lang w:eastAsia="zh-CN" w:bidi="ar"/>
              </w:rPr>
              <w:t>3rd tertile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BA695" w14:textId="77777777" w:rsidR="000A15D0" w:rsidRPr="000A15D0" w:rsidRDefault="000A15D0" w:rsidP="000A15D0">
            <w:pPr>
              <w:widowControl w:val="0"/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A15D0">
              <w:rPr>
                <w:rFonts w:eastAsia="SimSun" w:cs="Times New Roman"/>
                <w:kern w:val="2"/>
                <w:szCs w:val="24"/>
                <w:lang w:eastAsia="zh-CN" w:bidi="ar"/>
              </w:rPr>
              <w:t>2.00 (1.00, 4.02) 0.052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27C6B" w14:textId="416E15FD" w:rsidR="000A15D0" w:rsidRPr="000A15D0" w:rsidRDefault="000A15D0" w:rsidP="000A15D0">
            <w:pPr>
              <w:widowControl w:val="0"/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A15D0">
              <w:rPr>
                <w:rFonts w:eastAsia="SimSun" w:cs="Times New Roman"/>
                <w:kern w:val="2"/>
                <w:szCs w:val="24"/>
                <w:lang w:eastAsia="zh-CN" w:bidi="ar"/>
              </w:rPr>
              <w:t>0.73</w:t>
            </w:r>
            <w:r w:rsidR="003B38FA">
              <w:rPr>
                <w:rFonts w:eastAsia="SimSun" w:cs="Times New Roman"/>
                <w:kern w:val="2"/>
                <w:szCs w:val="24"/>
                <w:lang w:eastAsia="zh-CN" w:bidi="ar"/>
              </w:rPr>
              <w:t xml:space="preserve"> </w:t>
            </w:r>
            <w:r w:rsidRPr="000A15D0">
              <w:rPr>
                <w:rFonts w:eastAsia="SimSun" w:cs="Times New Roman"/>
                <w:kern w:val="2"/>
                <w:szCs w:val="24"/>
                <w:lang w:eastAsia="zh-CN" w:bidi="ar"/>
              </w:rPr>
              <w:t>(0.12, 4.43) 0.73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BE9FD" w14:textId="77777777" w:rsidR="000A15D0" w:rsidRPr="000A15D0" w:rsidRDefault="000A15D0" w:rsidP="000A15D0">
            <w:pPr>
              <w:widowControl w:val="0"/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A15D0">
              <w:rPr>
                <w:rFonts w:eastAsia="SimSun" w:cs="Times New Roman"/>
                <w:kern w:val="2"/>
                <w:szCs w:val="24"/>
                <w:lang w:eastAsia="zh-CN" w:bidi="ar"/>
              </w:rPr>
              <w:t>0.58 (0.08, 4.20) 0.587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C75EF" w14:textId="77777777" w:rsidR="000A15D0" w:rsidRPr="000A15D0" w:rsidRDefault="000A15D0" w:rsidP="000A15D0">
            <w:pPr>
              <w:widowControl w:val="0"/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 w:bidi="ar"/>
              </w:rPr>
            </w:pPr>
            <w:r w:rsidRPr="000A15D0">
              <w:rPr>
                <w:rFonts w:eastAsia="SimSun" w:cs="Times New Roman"/>
                <w:kern w:val="2"/>
                <w:szCs w:val="24"/>
                <w:lang w:eastAsia="zh-CN" w:bidi="ar"/>
              </w:rPr>
              <w:t>0.36 (0.04, 3.47) 0.376</w:t>
            </w:r>
          </w:p>
        </w:tc>
      </w:tr>
      <w:tr w:rsidR="000A15D0" w:rsidRPr="000A15D0" w14:paraId="1E4FF7FB" w14:textId="77777777" w:rsidTr="008B4AB5">
        <w:trPr>
          <w:jc w:val="center"/>
        </w:trPr>
        <w:tc>
          <w:tcPr>
            <w:tcW w:w="7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1F43840" w14:textId="77777777" w:rsidR="000A15D0" w:rsidRPr="000A15D0" w:rsidRDefault="000A15D0" w:rsidP="000A15D0">
            <w:pPr>
              <w:widowControl w:val="0"/>
              <w:spacing w:before="0" w:after="0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A15D0">
              <w:rPr>
                <w:rFonts w:eastAsia="SimSun" w:cs="Times New Roman"/>
                <w:i/>
                <w:kern w:val="2"/>
                <w:szCs w:val="24"/>
                <w:lang w:eastAsia="zh-CN"/>
              </w:rPr>
              <w:t>P</w:t>
            </w:r>
            <w:r w:rsidRPr="000A15D0">
              <w:rPr>
                <w:rFonts w:eastAsia="SimSun" w:cs="Times New Roman"/>
                <w:kern w:val="2"/>
                <w:szCs w:val="24"/>
                <w:lang w:eastAsia="zh-CN"/>
              </w:rPr>
              <w:t xml:space="preserve"> for trend</w:t>
            </w:r>
          </w:p>
        </w:tc>
        <w:tc>
          <w:tcPr>
            <w:tcW w:w="9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11ED4EE" w14:textId="77777777" w:rsidR="000A15D0" w:rsidRPr="000A15D0" w:rsidRDefault="000A15D0" w:rsidP="000A15D0">
            <w:pPr>
              <w:widowControl w:val="0"/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A15D0">
              <w:rPr>
                <w:rFonts w:eastAsia="SimSun" w:cs="Times New Roman"/>
                <w:kern w:val="2"/>
                <w:szCs w:val="24"/>
                <w:lang w:eastAsia="zh-CN"/>
              </w:rPr>
              <w:t>0.396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6DB74AB" w14:textId="77777777" w:rsidR="000A15D0" w:rsidRPr="000A15D0" w:rsidRDefault="000A15D0" w:rsidP="000A15D0">
            <w:pPr>
              <w:widowControl w:val="0"/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A15D0">
              <w:rPr>
                <w:rFonts w:eastAsia="SimSun" w:cs="Times New Roman"/>
                <w:kern w:val="2"/>
                <w:szCs w:val="24"/>
                <w:lang w:eastAsia="zh-CN"/>
              </w:rPr>
              <w:t>0.596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17A587" w14:textId="77777777" w:rsidR="000A15D0" w:rsidRPr="000A15D0" w:rsidRDefault="000A15D0" w:rsidP="000A15D0">
            <w:pPr>
              <w:widowControl w:val="0"/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A15D0">
              <w:rPr>
                <w:rFonts w:eastAsia="SimSun" w:cs="Times New Roman"/>
                <w:kern w:val="2"/>
                <w:szCs w:val="24"/>
                <w:lang w:eastAsia="zh-CN"/>
              </w:rPr>
              <w:t>0.509</w:t>
            </w:r>
          </w:p>
        </w:tc>
        <w:tc>
          <w:tcPr>
            <w:tcW w:w="9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2360AF9" w14:textId="77777777" w:rsidR="000A15D0" w:rsidRPr="000A15D0" w:rsidRDefault="000A15D0" w:rsidP="000A15D0">
            <w:pPr>
              <w:widowControl w:val="0"/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A15D0">
              <w:rPr>
                <w:rFonts w:eastAsia="SimSun" w:cs="Times New Roman"/>
                <w:kern w:val="2"/>
                <w:szCs w:val="24"/>
                <w:lang w:eastAsia="zh-CN"/>
              </w:rPr>
              <w:t>0.299</w:t>
            </w:r>
          </w:p>
        </w:tc>
      </w:tr>
    </w:tbl>
    <w:p w14:paraId="7CE925E1" w14:textId="77777777" w:rsidR="000A15D0" w:rsidRPr="000A15D0" w:rsidRDefault="000A15D0" w:rsidP="000A15D0">
      <w:pPr>
        <w:widowControl w:val="0"/>
        <w:spacing w:before="0" w:after="0"/>
        <w:jc w:val="both"/>
        <w:rPr>
          <w:rFonts w:eastAsia="SimSun" w:cs="Times New Roman"/>
          <w:kern w:val="2"/>
          <w:szCs w:val="24"/>
          <w:lang w:eastAsia="zh-CN"/>
        </w:rPr>
      </w:pPr>
    </w:p>
    <w:p w14:paraId="175F36CE" w14:textId="77777777" w:rsidR="000A15D0" w:rsidRPr="000A15D0" w:rsidRDefault="000A15D0" w:rsidP="000A15D0">
      <w:pPr>
        <w:widowControl w:val="0"/>
        <w:spacing w:before="0" w:after="0"/>
        <w:jc w:val="both"/>
        <w:rPr>
          <w:rFonts w:eastAsia="SimSun" w:cs="Times New Roman"/>
          <w:kern w:val="2"/>
          <w:szCs w:val="24"/>
          <w:lang w:eastAsia="zh-CN"/>
        </w:rPr>
      </w:pPr>
    </w:p>
    <w:p w14:paraId="3AC63F4C" w14:textId="50F2E1B3" w:rsidR="000A15D0" w:rsidRPr="000A15D0" w:rsidRDefault="000A15D0" w:rsidP="000A15D0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 w:hint="eastAsia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 w:hint="eastAsia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0A15D0">
        <w:rPr>
          <w:rFonts w:cs="Times New Roman"/>
          <w:b/>
          <w:szCs w:val="24"/>
        </w:rPr>
        <w:t xml:space="preserve"> </w:t>
      </w:r>
      <w:r w:rsidRPr="000A15D0">
        <w:rPr>
          <w:rFonts w:cs="Times New Roman"/>
          <w:szCs w:val="24"/>
        </w:rPr>
        <w:t>Association between the DII scores and all-cause mortality among patients with dermatitis (age ≥ 30 &amp; age &lt; 45 years old), NHANES 1999-2004.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561"/>
        <w:gridCol w:w="1838"/>
        <w:gridCol w:w="2126"/>
        <w:gridCol w:w="2126"/>
        <w:gridCol w:w="2126"/>
      </w:tblGrid>
      <w:tr w:rsidR="000A15D0" w:rsidRPr="000A15D0" w14:paraId="4E1341AD" w14:textId="77777777" w:rsidTr="008B4AB5">
        <w:trPr>
          <w:jc w:val="center"/>
        </w:trPr>
        <w:tc>
          <w:tcPr>
            <w:tcW w:w="79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27724DE" w14:textId="77777777" w:rsidR="000A15D0" w:rsidRPr="000A15D0" w:rsidRDefault="000A15D0" w:rsidP="000A15D0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94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FCE45D2" w14:textId="77777777" w:rsidR="000A15D0" w:rsidRPr="000A15D0" w:rsidRDefault="000A15D0" w:rsidP="000A15D0">
            <w:pPr>
              <w:widowControl w:val="0"/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 w:bidi="ar"/>
              </w:rPr>
            </w:pPr>
            <w:r w:rsidRPr="000A15D0">
              <w:rPr>
                <w:rFonts w:eastAsia="SimSun" w:cs="Times New Roman"/>
                <w:b/>
                <w:bCs/>
                <w:kern w:val="2"/>
                <w:szCs w:val="24"/>
                <w:lang w:eastAsia="zh-CN" w:bidi="ar"/>
              </w:rPr>
              <w:t>Model 0</w:t>
            </w:r>
          </w:p>
          <w:p w14:paraId="775955B6" w14:textId="1323E6EF" w:rsidR="000A15D0" w:rsidRPr="000A15D0" w:rsidRDefault="000A15D0" w:rsidP="000A15D0">
            <w:pPr>
              <w:widowControl w:val="0"/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 w:rsidRPr="000A15D0">
              <w:rPr>
                <w:rFonts w:eastAsia="SimSun" w:cs="Times New Roman"/>
                <w:b/>
                <w:bCs/>
                <w:kern w:val="2"/>
                <w:szCs w:val="24"/>
                <w:lang w:eastAsia="zh-CN" w:bidi="ar"/>
              </w:rPr>
              <w:t xml:space="preserve">HR (95% CI) </w:t>
            </w:r>
            <w:r w:rsidRPr="000A15D0">
              <w:rPr>
                <w:rFonts w:eastAsia="Microsoft YaHei" w:cs="Times New Roman" w:hint="eastAsia"/>
                <w:b/>
                <w:bCs/>
                <w:i/>
                <w:color w:val="000000"/>
                <w:szCs w:val="24"/>
                <w:lang w:eastAsia="zh-CN"/>
              </w:rPr>
              <w:t>p</w:t>
            </w:r>
            <w:r w:rsidRPr="000A15D0">
              <w:rPr>
                <w:rFonts w:eastAsia="SimSun" w:cs="Times New Roman"/>
                <w:b/>
                <w:bCs/>
                <w:i/>
                <w:iCs/>
                <w:kern w:val="2"/>
                <w:szCs w:val="24"/>
                <w:lang w:eastAsia="zh-CN" w:bidi="ar"/>
              </w:rPr>
              <w:t xml:space="preserve"> </w:t>
            </w:r>
            <w:r w:rsidRPr="000A15D0">
              <w:rPr>
                <w:rFonts w:eastAsia="SimSun" w:cs="Times New Roman"/>
                <w:b/>
                <w:bCs/>
                <w:kern w:val="2"/>
                <w:szCs w:val="24"/>
                <w:lang w:eastAsia="zh-CN" w:bidi="ar"/>
              </w:rPr>
              <w:t>value</w:t>
            </w:r>
          </w:p>
        </w:tc>
        <w:tc>
          <w:tcPr>
            <w:tcW w:w="108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93A31CF" w14:textId="77777777" w:rsidR="000A15D0" w:rsidRPr="000A15D0" w:rsidRDefault="000A15D0" w:rsidP="000A15D0">
            <w:pPr>
              <w:widowControl w:val="0"/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 w:bidi="ar"/>
              </w:rPr>
            </w:pPr>
            <w:r w:rsidRPr="000A15D0">
              <w:rPr>
                <w:rFonts w:eastAsia="SimSun" w:cs="Times New Roman"/>
                <w:b/>
                <w:bCs/>
                <w:kern w:val="2"/>
                <w:szCs w:val="24"/>
                <w:lang w:eastAsia="zh-CN" w:bidi="ar"/>
              </w:rPr>
              <w:t>Model 1</w:t>
            </w:r>
          </w:p>
          <w:p w14:paraId="0895B46F" w14:textId="4F1C8A73" w:rsidR="000A15D0" w:rsidRPr="000A15D0" w:rsidRDefault="000A15D0" w:rsidP="000A15D0">
            <w:pPr>
              <w:widowControl w:val="0"/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 w:rsidRPr="000A15D0">
              <w:rPr>
                <w:rFonts w:eastAsia="SimSun" w:cs="Times New Roman"/>
                <w:b/>
                <w:bCs/>
                <w:kern w:val="2"/>
                <w:szCs w:val="24"/>
                <w:lang w:eastAsia="zh-CN" w:bidi="ar"/>
              </w:rPr>
              <w:t xml:space="preserve">HR (95% CI) </w:t>
            </w:r>
            <w:r w:rsidRPr="000A15D0">
              <w:rPr>
                <w:rFonts w:eastAsia="Microsoft YaHei" w:cs="Times New Roman" w:hint="eastAsia"/>
                <w:b/>
                <w:bCs/>
                <w:i/>
                <w:color w:val="000000"/>
                <w:szCs w:val="24"/>
                <w:lang w:eastAsia="zh-CN"/>
              </w:rPr>
              <w:t>p</w:t>
            </w:r>
            <w:r w:rsidRPr="000A15D0">
              <w:rPr>
                <w:rFonts w:eastAsia="SimSun" w:cs="Times New Roman"/>
                <w:b/>
                <w:bCs/>
                <w:i/>
                <w:iCs/>
                <w:kern w:val="2"/>
                <w:szCs w:val="24"/>
                <w:lang w:eastAsia="zh-CN" w:bidi="ar"/>
              </w:rPr>
              <w:t xml:space="preserve"> </w:t>
            </w:r>
            <w:r w:rsidRPr="000A15D0">
              <w:rPr>
                <w:rFonts w:eastAsia="SimSun" w:cs="Times New Roman"/>
                <w:b/>
                <w:bCs/>
                <w:kern w:val="2"/>
                <w:szCs w:val="24"/>
                <w:lang w:eastAsia="zh-CN" w:bidi="ar"/>
              </w:rPr>
              <w:t>value</w:t>
            </w:r>
          </w:p>
        </w:tc>
        <w:tc>
          <w:tcPr>
            <w:tcW w:w="108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237BED1" w14:textId="77777777" w:rsidR="000A15D0" w:rsidRPr="000A15D0" w:rsidRDefault="000A15D0" w:rsidP="000A15D0">
            <w:pPr>
              <w:widowControl w:val="0"/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 w:bidi="ar"/>
              </w:rPr>
            </w:pPr>
            <w:r w:rsidRPr="000A15D0">
              <w:rPr>
                <w:rFonts w:eastAsia="SimSun" w:cs="Times New Roman"/>
                <w:b/>
                <w:bCs/>
                <w:kern w:val="2"/>
                <w:szCs w:val="24"/>
                <w:lang w:eastAsia="zh-CN" w:bidi="ar"/>
              </w:rPr>
              <w:t>Model 2</w:t>
            </w:r>
          </w:p>
          <w:p w14:paraId="5FA0567A" w14:textId="148CCD6D" w:rsidR="000A15D0" w:rsidRPr="000A15D0" w:rsidRDefault="000A15D0" w:rsidP="000A15D0">
            <w:pPr>
              <w:widowControl w:val="0"/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 w:rsidRPr="000A15D0">
              <w:rPr>
                <w:rFonts w:eastAsia="SimSun" w:cs="Times New Roman"/>
                <w:b/>
                <w:bCs/>
                <w:kern w:val="2"/>
                <w:szCs w:val="24"/>
                <w:lang w:eastAsia="zh-CN" w:bidi="ar"/>
              </w:rPr>
              <w:t xml:space="preserve">HR (95% CI) </w:t>
            </w:r>
            <w:r w:rsidRPr="000A15D0">
              <w:rPr>
                <w:rFonts w:eastAsia="Microsoft YaHei" w:cs="Times New Roman" w:hint="eastAsia"/>
                <w:b/>
                <w:bCs/>
                <w:i/>
                <w:color w:val="000000"/>
                <w:szCs w:val="24"/>
                <w:lang w:eastAsia="zh-CN"/>
              </w:rPr>
              <w:t>p</w:t>
            </w:r>
            <w:r w:rsidRPr="000A15D0">
              <w:rPr>
                <w:rFonts w:eastAsia="SimSun" w:cs="Times New Roman"/>
                <w:b/>
                <w:bCs/>
                <w:i/>
                <w:iCs/>
                <w:kern w:val="2"/>
                <w:szCs w:val="24"/>
                <w:lang w:eastAsia="zh-CN" w:bidi="ar"/>
              </w:rPr>
              <w:t xml:space="preserve"> </w:t>
            </w:r>
            <w:r w:rsidRPr="000A15D0">
              <w:rPr>
                <w:rFonts w:eastAsia="SimSun" w:cs="Times New Roman"/>
                <w:b/>
                <w:bCs/>
                <w:kern w:val="2"/>
                <w:szCs w:val="24"/>
                <w:lang w:eastAsia="zh-CN" w:bidi="ar"/>
              </w:rPr>
              <w:t>value</w:t>
            </w:r>
          </w:p>
        </w:tc>
        <w:tc>
          <w:tcPr>
            <w:tcW w:w="108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5227E95" w14:textId="77777777" w:rsidR="000A15D0" w:rsidRPr="000A15D0" w:rsidRDefault="000A15D0" w:rsidP="000A15D0">
            <w:pPr>
              <w:widowControl w:val="0"/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 w:bidi="ar"/>
              </w:rPr>
            </w:pPr>
            <w:r w:rsidRPr="000A15D0">
              <w:rPr>
                <w:rFonts w:eastAsia="SimSun" w:cs="Times New Roman"/>
                <w:b/>
                <w:bCs/>
                <w:kern w:val="2"/>
                <w:szCs w:val="24"/>
                <w:lang w:eastAsia="zh-CN" w:bidi="ar"/>
              </w:rPr>
              <w:t>Model 3</w:t>
            </w:r>
          </w:p>
          <w:p w14:paraId="375EE210" w14:textId="65A3D80E" w:rsidR="000A15D0" w:rsidRPr="000A15D0" w:rsidRDefault="000A15D0" w:rsidP="000A15D0">
            <w:pPr>
              <w:widowControl w:val="0"/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 w:bidi="ar"/>
              </w:rPr>
            </w:pPr>
            <w:r w:rsidRPr="000A15D0">
              <w:rPr>
                <w:rFonts w:eastAsia="SimSun" w:cs="Times New Roman"/>
                <w:b/>
                <w:bCs/>
                <w:kern w:val="2"/>
                <w:szCs w:val="24"/>
                <w:lang w:eastAsia="zh-CN" w:bidi="ar"/>
              </w:rPr>
              <w:t xml:space="preserve">HR (95% CI) </w:t>
            </w:r>
            <w:r w:rsidRPr="000A15D0">
              <w:rPr>
                <w:rFonts w:eastAsia="Microsoft YaHei" w:cs="Times New Roman" w:hint="eastAsia"/>
                <w:b/>
                <w:bCs/>
                <w:i/>
                <w:color w:val="000000"/>
                <w:szCs w:val="24"/>
                <w:lang w:eastAsia="zh-CN"/>
              </w:rPr>
              <w:t>p</w:t>
            </w:r>
            <w:r w:rsidRPr="000A15D0">
              <w:rPr>
                <w:rFonts w:eastAsia="SimSun" w:cs="Times New Roman"/>
                <w:b/>
                <w:bCs/>
                <w:i/>
                <w:iCs/>
                <w:kern w:val="2"/>
                <w:szCs w:val="24"/>
                <w:lang w:eastAsia="zh-CN" w:bidi="ar"/>
              </w:rPr>
              <w:t xml:space="preserve"> </w:t>
            </w:r>
            <w:r w:rsidRPr="000A15D0">
              <w:rPr>
                <w:rFonts w:eastAsia="SimSun" w:cs="Times New Roman"/>
                <w:b/>
                <w:bCs/>
                <w:kern w:val="2"/>
                <w:szCs w:val="24"/>
                <w:lang w:eastAsia="zh-CN" w:bidi="ar"/>
              </w:rPr>
              <w:t>value</w:t>
            </w:r>
          </w:p>
        </w:tc>
      </w:tr>
      <w:tr w:rsidR="000A15D0" w:rsidRPr="000A15D0" w14:paraId="52614821" w14:textId="77777777" w:rsidTr="008B4AB5">
        <w:trPr>
          <w:jc w:val="center"/>
        </w:trPr>
        <w:tc>
          <w:tcPr>
            <w:tcW w:w="79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B56B9" w14:textId="77777777" w:rsidR="000A15D0" w:rsidRPr="000A15D0" w:rsidRDefault="000A15D0" w:rsidP="000A15D0">
            <w:pPr>
              <w:widowControl w:val="0"/>
              <w:spacing w:before="0" w:after="0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A15D0">
              <w:rPr>
                <w:rFonts w:eastAsia="SimSun" w:cs="Times New Roman"/>
                <w:kern w:val="2"/>
                <w:szCs w:val="24"/>
                <w:lang w:eastAsia="zh-CN" w:bidi="ar"/>
              </w:rPr>
              <w:t>Continuous</w:t>
            </w:r>
          </w:p>
        </w:tc>
        <w:tc>
          <w:tcPr>
            <w:tcW w:w="94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ADEFC" w14:textId="77777777" w:rsidR="000A15D0" w:rsidRPr="000A15D0" w:rsidRDefault="000A15D0" w:rsidP="000A15D0">
            <w:pPr>
              <w:widowControl w:val="0"/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A15D0">
              <w:rPr>
                <w:rFonts w:eastAsia="SimSun" w:cs="Times New Roman"/>
                <w:kern w:val="2"/>
                <w:szCs w:val="24"/>
                <w:lang w:eastAsia="zh-CN" w:bidi="ar"/>
              </w:rPr>
              <w:t>1.01 (0.85, 1.21) 0.874</w:t>
            </w:r>
          </w:p>
        </w:tc>
        <w:tc>
          <w:tcPr>
            <w:tcW w:w="108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932FB" w14:textId="4C48786C" w:rsidR="000A15D0" w:rsidRPr="000A15D0" w:rsidRDefault="000A15D0" w:rsidP="000A15D0">
            <w:pPr>
              <w:widowControl w:val="0"/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A15D0">
              <w:rPr>
                <w:rFonts w:eastAsia="SimSun" w:cs="Times New Roman"/>
                <w:kern w:val="2"/>
                <w:szCs w:val="24"/>
                <w:lang w:eastAsia="zh-CN" w:bidi="ar"/>
              </w:rPr>
              <w:t>1.09</w:t>
            </w:r>
            <w:r w:rsidR="003B38FA">
              <w:rPr>
                <w:rFonts w:eastAsia="SimSun" w:cs="Times New Roman"/>
                <w:kern w:val="2"/>
                <w:szCs w:val="24"/>
                <w:lang w:eastAsia="zh-CN" w:bidi="ar"/>
              </w:rPr>
              <w:t xml:space="preserve"> </w:t>
            </w:r>
            <w:r w:rsidRPr="000A15D0">
              <w:rPr>
                <w:rFonts w:eastAsia="SimSun" w:cs="Times New Roman"/>
                <w:kern w:val="2"/>
                <w:szCs w:val="24"/>
                <w:lang w:eastAsia="zh-CN" w:bidi="ar"/>
              </w:rPr>
              <w:t>(0.90, 1.32) 0.374</w:t>
            </w:r>
          </w:p>
        </w:tc>
        <w:tc>
          <w:tcPr>
            <w:tcW w:w="108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57AF6" w14:textId="77777777" w:rsidR="000A15D0" w:rsidRPr="000A15D0" w:rsidRDefault="000A15D0" w:rsidP="000A15D0">
            <w:pPr>
              <w:widowControl w:val="0"/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A15D0">
              <w:rPr>
                <w:rFonts w:eastAsia="SimSun" w:cs="Times New Roman"/>
                <w:kern w:val="2"/>
                <w:szCs w:val="24"/>
                <w:lang w:eastAsia="zh-CN" w:bidi="ar"/>
              </w:rPr>
              <w:t>1.05 (0.88, 1.25) 0.598</w:t>
            </w:r>
          </w:p>
        </w:tc>
        <w:tc>
          <w:tcPr>
            <w:tcW w:w="108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AF68D" w14:textId="77777777" w:rsidR="000A15D0" w:rsidRPr="000A15D0" w:rsidRDefault="000A15D0" w:rsidP="000A15D0">
            <w:pPr>
              <w:widowControl w:val="0"/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 w:bidi="ar"/>
              </w:rPr>
            </w:pPr>
            <w:r w:rsidRPr="000A15D0">
              <w:rPr>
                <w:rFonts w:eastAsia="SimSun" w:cs="Times New Roman"/>
                <w:kern w:val="2"/>
                <w:szCs w:val="24"/>
                <w:lang w:eastAsia="zh-CN" w:bidi="ar"/>
              </w:rPr>
              <w:t>1.04 (0.86, 1.26) 0.684</w:t>
            </w:r>
          </w:p>
        </w:tc>
      </w:tr>
      <w:tr w:rsidR="000A15D0" w:rsidRPr="000A15D0" w14:paraId="2FFC681B" w14:textId="77777777" w:rsidTr="008B4AB5">
        <w:trPr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8E9B5" w14:textId="77777777" w:rsidR="000A15D0" w:rsidRPr="000A15D0" w:rsidRDefault="000A15D0" w:rsidP="000A15D0">
            <w:pPr>
              <w:widowControl w:val="0"/>
              <w:spacing w:before="0" w:after="0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A15D0">
              <w:rPr>
                <w:rFonts w:eastAsia="SimSun" w:cs="Times New Roman"/>
                <w:kern w:val="2"/>
                <w:szCs w:val="24"/>
                <w:lang w:eastAsia="zh-CN" w:bidi="ar"/>
              </w:rPr>
              <w:t>DII tertile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ACF25" w14:textId="77777777" w:rsidR="000A15D0" w:rsidRPr="000A15D0" w:rsidRDefault="000A15D0" w:rsidP="000A15D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9AB2A" w14:textId="77777777" w:rsidR="000A15D0" w:rsidRPr="000A15D0" w:rsidRDefault="000A15D0" w:rsidP="000A15D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8333D" w14:textId="77777777" w:rsidR="000A15D0" w:rsidRPr="000A15D0" w:rsidRDefault="000A15D0" w:rsidP="000A15D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281DA" w14:textId="77777777" w:rsidR="000A15D0" w:rsidRPr="000A15D0" w:rsidRDefault="000A15D0" w:rsidP="000A15D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0A15D0" w:rsidRPr="000A15D0" w14:paraId="1697A5CA" w14:textId="77777777" w:rsidTr="008B4AB5">
        <w:trPr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29A78" w14:textId="77777777" w:rsidR="000A15D0" w:rsidRPr="000A15D0" w:rsidRDefault="000A15D0" w:rsidP="000A15D0">
            <w:pPr>
              <w:widowControl w:val="0"/>
              <w:spacing w:before="0" w:after="0"/>
              <w:ind w:firstLineChars="100" w:firstLine="240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A15D0">
              <w:rPr>
                <w:rFonts w:eastAsia="SimSun" w:cs="Times New Roman"/>
                <w:kern w:val="2"/>
                <w:szCs w:val="24"/>
                <w:lang w:eastAsia="zh-CN" w:bidi="ar"/>
              </w:rPr>
              <w:t>1st tertile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CAC16" w14:textId="77777777" w:rsidR="000A15D0" w:rsidRPr="000A15D0" w:rsidRDefault="000A15D0" w:rsidP="000A15D0">
            <w:pPr>
              <w:widowControl w:val="0"/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A15D0">
              <w:rPr>
                <w:rFonts w:eastAsia="SimSun" w:cs="Times New Roman"/>
                <w:kern w:val="2"/>
                <w:szCs w:val="24"/>
                <w:lang w:eastAsia="zh-CN" w:bidi="ar"/>
              </w:rPr>
              <w:t>ref = 1.00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28E34" w14:textId="77777777" w:rsidR="000A15D0" w:rsidRPr="000A15D0" w:rsidRDefault="000A15D0" w:rsidP="000A15D0">
            <w:pPr>
              <w:widowControl w:val="0"/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A15D0">
              <w:rPr>
                <w:rFonts w:eastAsia="SimSun" w:cs="Times New Roman"/>
                <w:kern w:val="2"/>
                <w:szCs w:val="24"/>
                <w:lang w:eastAsia="zh-CN" w:bidi="ar"/>
              </w:rPr>
              <w:t>ref = 1.00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62770" w14:textId="77777777" w:rsidR="000A15D0" w:rsidRPr="000A15D0" w:rsidRDefault="000A15D0" w:rsidP="000A15D0">
            <w:pPr>
              <w:widowControl w:val="0"/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A15D0">
              <w:rPr>
                <w:rFonts w:eastAsia="SimSun" w:cs="Times New Roman"/>
                <w:kern w:val="2"/>
                <w:szCs w:val="24"/>
                <w:lang w:eastAsia="zh-CN" w:bidi="ar"/>
              </w:rPr>
              <w:t>ref = 1.00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3BAF1" w14:textId="77777777" w:rsidR="000A15D0" w:rsidRPr="000A15D0" w:rsidRDefault="000A15D0" w:rsidP="000A15D0">
            <w:pPr>
              <w:widowControl w:val="0"/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 w:bidi="ar"/>
              </w:rPr>
            </w:pPr>
            <w:r w:rsidRPr="000A15D0">
              <w:rPr>
                <w:rFonts w:eastAsia="SimSun" w:cs="Times New Roman"/>
                <w:kern w:val="2"/>
                <w:szCs w:val="24"/>
                <w:lang w:eastAsia="zh-CN" w:bidi="ar"/>
              </w:rPr>
              <w:t>ref = 1.00</w:t>
            </w:r>
          </w:p>
        </w:tc>
      </w:tr>
      <w:tr w:rsidR="000A15D0" w:rsidRPr="000A15D0" w14:paraId="48ED2D8D" w14:textId="77777777" w:rsidTr="008B4AB5">
        <w:trPr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001FC" w14:textId="77777777" w:rsidR="000A15D0" w:rsidRPr="000A15D0" w:rsidRDefault="000A15D0" w:rsidP="000A15D0">
            <w:pPr>
              <w:widowControl w:val="0"/>
              <w:spacing w:before="0" w:after="0"/>
              <w:ind w:firstLineChars="100" w:firstLine="240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A15D0">
              <w:rPr>
                <w:rFonts w:eastAsia="SimSun" w:cs="Times New Roman"/>
                <w:kern w:val="2"/>
                <w:szCs w:val="24"/>
                <w:lang w:eastAsia="zh-CN" w:bidi="ar"/>
              </w:rPr>
              <w:t>2nd tertile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904F4" w14:textId="77777777" w:rsidR="000A15D0" w:rsidRPr="000A15D0" w:rsidRDefault="000A15D0" w:rsidP="000A15D0">
            <w:pPr>
              <w:widowControl w:val="0"/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A15D0">
              <w:rPr>
                <w:rFonts w:eastAsia="SimSun" w:cs="Times New Roman"/>
                <w:kern w:val="2"/>
                <w:szCs w:val="24"/>
                <w:lang w:eastAsia="zh-CN" w:bidi="ar"/>
              </w:rPr>
              <w:t>0.61 (0.27, 1.39) 0.237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FC766" w14:textId="77777777" w:rsidR="000A15D0" w:rsidRPr="000A15D0" w:rsidRDefault="000A15D0" w:rsidP="000A15D0">
            <w:pPr>
              <w:widowControl w:val="0"/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A15D0">
              <w:rPr>
                <w:rFonts w:eastAsia="SimSun" w:cs="Times New Roman"/>
                <w:kern w:val="2"/>
                <w:szCs w:val="24"/>
                <w:lang w:eastAsia="zh-CN"/>
              </w:rPr>
              <w:t>0.60 (0.26, 1.39) 0.233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18E31" w14:textId="77777777" w:rsidR="000A15D0" w:rsidRPr="000A15D0" w:rsidRDefault="000A15D0" w:rsidP="000A15D0">
            <w:pPr>
              <w:widowControl w:val="0"/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A15D0">
              <w:rPr>
                <w:rFonts w:eastAsia="SimSun" w:cs="Times New Roman"/>
                <w:kern w:val="2"/>
                <w:szCs w:val="24"/>
                <w:lang w:eastAsia="zh-CN"/>
              </w:rPr>
              <w:t>0.61 (0.26, 1.42) 0.250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8A421" w14:textId="77777777" w:rsidR="000A15D0" w:rsidRPr="000A15D0" w:rsidRDefault="000A15D0" w:rsidP="000A15D0">
            <w:pPr>
              <w:widowControl w:val="0"/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 w:bidi="ar"/>
              </w:rPr>
            </w:pPr>
            <w:r w:rsidRPr="000A15D0">
              <w:rPr>
                <w:rFonts w:eastAsia="SimSun" w:cs="Times New Roman"/>
                <w:kern w:val="2"/>
                <w:szCs w:val="24"/>
                <w:lang w:eastAsia="zh-CN" w:bidi="ar"/>
              </w:rPr>
              <w:t>0.71 (0.30, 1.68) 0.442</w:t>
            </w:r>
          </w:p>
        </w:tc>
      </w:tr>
      <w:tr w:rsidR="000A15D0" w:rsidRPr="000A15D0" w14:paraId="34E74612" w14:textId="77777777" w:rsidTr="008B4AB5">
        <w:trPr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95077" w14:textId="77777777" w:rsidR="000A15D0" w:rsidRPr="000A15D0" w:rsidRDefault="000A15D0" w:rsidP="000A15D0">
            <w:pPr>
              <w:widowControl w:val="0"/>
              <w:spacing w:before="0" w:after="0"/>
              <w:ind w:firstLineChars="100" w:firstLine="240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A15D0">
              <w:rPr>
                <w:rFonts w:eastAsia="SimSun" w:cs="Times New Roman"/>
                <w:kern w:val="2"/>
                <w:szCs w:val="24"/>
                <w:lang w:eastAsia="zh-CN" w:bidi="ar"/>
              </w:rPr>
              <w:t>3rd tertile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0C1B0" w14:textId="77777777" w:rsidR="000A15D0" w:rsidRPr="000A15D0" w:rsidRDefault="000A15D0" w:rsidP="000A15D0">
            <w:pPr>
              <w:widowControl w:val="0"/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A15D0">
              <w:rPr>
                <w:rFonts w:eastAsia="SimSun" w:cs="Times New Roman"/>
                <w:kern w:val="2"/>
                <w:szCs w:val="24"/>
                <w:lang w:eastAsia="zh-CN" w:bidi="ar"/>
              </w:rPr>
              <w:t>0.91 (0.43, 1.91) 0.795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382AE" w14:textId="77777777" w:rsidR="000A15D0" w:rsidRPr="000A15D0" w:rsidRDefault="000A15D0" w:rsidP="000A15D0">
            <w:pPr>
              <w:widowControl w:val="0"/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A15D0">
              <w:rPr>
                <w:rFonts w:eastAsia="SimSun" w:cs="Times New Roman"/>
                <w:kern w:val="2"/>
                <w:szCs w:val="24"/>
                <w:lang w:eastAsia="zh-CN"/>
              </w:rPr>
              <w:t>1.29 (0.59, 2.83) 0.530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95642" w14:textId="77777777" w:rsidR="000A15D0" w:rsidRPr="000A15D0" w:rsidRDefault="000A15D0" w:rsidP="000A15D0">
            <w:pPr>
              <w:widowControl w:val="0"/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A15D0">
              <w:rPr>
                <w:rFonts w:eastAsia="SimSun" w:cs="Times New Roman"/>
                <w:kern w:val="2"/>
                <w:szCs w:val="24"/>
                <w:lang w:eastAsia="zh-CN"/>
              </w:rPr>
              <w:t>1.02 (0.47, 2.24) 0.955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EDDFE" w14:textId="77777777" w:rsidR="000A15D0" w:rsidRPr="000A15D0" w:rsidRDefault="000A15D0" w:rsidP="000A15D0">
            <w:pPr>
              <w:widowControl w:val="0"/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 w:bidi="ar"/>
              </w:rPr>
            </w:pPr>
            <w:r w:rsidRPr="000A15D0">
              <w:rPr>
                <w:rFonts w:eastAsia="SimSun" w:cs="Times New Roman"/>
                <w:kern w:val="2"/>
                <w:szCs w:val="24"/>
                <w:lang w:eastAsia="zh-CN" w:bidi="ar"/>
              </w:rPr>
              <w:t>1.03 (0.45, 2.36) 0.938</w:t>
            </w:r>
          </w:p>
        </w:tc>
      </w:tr>
      <w:tr w:rsidR="000A15D0" w:rsidRPr="000A15D0" w14:paraId="7D817D27" w14:textId="77777777" w:rsidTr="008B4AB5">
        <w:trPr>
          <w:jc w:val="center"/>
        </w:trPr>
        <w:tc>
          <w:tcPr>
            <w:tcW w:w="7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777F07D" w14:textId="77777777" w:rsidR="000A15D0" w:rsidRPr="000A15D0" w:rsidRDefault="000A15D0" w:rsidP="000A15D0">
            <w:pPr>
              <w:widowControl w:val="0"/>
              <w:spacing w:before="0" w:after="0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A15D0">
              <w:rPr>
                <w:rFonts w:eastAsia="SimSun" w:cs="Times New Roman"/>
                <w:i/>
                <w:kern w:val="2"/>
                <w:szCs w:val="24"/>
                <w:lang w:eastAsia="zh-CN"/>
              </w:rPr>
              <w:t>P</w:t>
            </w:r>
            <w:r w:rsidRPr="000A15D0">
              <w:rPr>
                <w:rFonts w:eastAsia="SimSun" w:cs="Times New Roman"/>
                <w:kern w:val="2"/>
                <w:szCs w:val="24"/>
                <w:lang w:eastAsia="zh-CN"/>
              </w:rPr>
              <w:t xml:space="preserve"> for trend</w:t>
            </w:r>
          </w:p>
        </w:tc>
        <w:tc>
          <w:tcPr>
            <w:tcW w:w="9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F51BDFB" w14:textId="77777777" w:rsidR="000A15D0" w:rsidRPr="000A15D0" w:rsidRDefault="000A15D0" w:rsidP="000A15D0">
            <w:pPr>
              <w:widowControl w:val="0"/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A15D0">
              <w:rPr>
                <w:rFonts w:eastAsia="SimSun" w:cs="Times New Roman"/>
                <w:kern w:val="2"/>
                <w:szCs w:val="24"/>
                <w:lang w:eastAsia="zh-CN"/>
              </w:rPr>
              <w:t>0.770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DF22678" w14:textId="77777777" w:rsidR="000A15D0" w:rsidRPr="000A15D0" w:rsidRDefault="000A15D0" w:rsidP="000A15D0">
            <w:pPr>
              <w:widowControl w:val="0"/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A15D0">
              <w:rPr>
                <w:rFonts w:eastAsia="SimSun" w:cs="Times New Roman"/>
                <w:kern w:val="2"/>
                <w:szCs w:val="24"/>
                <w:lang w:eastAsia="zh-CN"/>
              </w:rPr>
              <w:t>0.664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DBA8CBC" w14:textId="77777777" w:rsidR="000A15D0" w:rsidRPr="000A15D0" w:rsidRDefault="000A15D0" w:rsidP="000A15D0">
            <w:pPr>
              <w:widowControl w:val="0"/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A15D0">
              <w:rPr>
                <w:rFonts w:eastAsia="SimSun" w:cs="Times New Roman"/>
                <w:kern w:val="2"/>
                <w:szCs w:val="24"/>
                <w:lang w:eastAsia="zh-CN"/>
              </w:rPr>
              <w:t>0.953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8B5B22E" w14:textId="77777777" w:rsidR="000A15D0" w:rsidRPr="000A15D0" w:rsidRDefault="000A15D0" w:rsidP="000A15D0">
            <w:pPr>
              <w:widowControl w:val="0"/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A15D0">
              <w:rPr>
                <w:rFonts w:eastAsia="SimSun" w:cs="Times New Roman"/>
                <w:kern w:val="2"/>
                <w:szCs w:val="24"/>
                <w:lang w:eastAsia="zh-CN"/>
              </w:rPr>
              <w:t>0.986</w:t>
            </w:r>
          </w:p>
        </w:tc>
      </w:tr>
    </w:tbl>
    <w:p w14:paraId="6BAB3754" w14:textId="77777777" w:rsidR="000A15D0" w:rsidRPr="000A15D0" w:rsidRDefault="000A15D0" w:rsidP="000A15D0">
      <w:pPr>
        <w:widowControl w:val="0"/>
        <w:spacing w:before="0" w:after="0"/>
        <w:jc w:val="both"/>
        <w:rPr>
          <w:rFonts w:eastAsia="SimSun" w:cs="Times New Roman"/>
          <w:kern w:val="2"/>
          <w:szCs w:val="24"/>
          <w:lang w:eastAsia="zh-CN"/>
        </w:rPr>
      </w:pPr>
    </w:p>
    <w:p w14:paraId="22767C97" w14:textId="77777777" w:rsidR="000A15D0" w:rsidRPr="000A15D0" w:rsidRDefault="000A15D0" w:rsidP="000A15D0">
      <w:pPr>
        <w:widowControl w:val="0"/>
        <w:spacing w:before="0" w:after="0"/>
        <w:jc w:val="both"/>
        <w:rPr>
          <w:rFonts w:ascii="Calibri" w:eastAsia="SimSun" w:hAnsi="Calibri" w:cs="Times New Roman"/>
          <w:kern w:val="2"/>
          <w:sz w:val="21"/>
          <w:szCs w:val="24"/>
          <w:lang w:eastAsia="zh-CN"/>
        </w:rPr>
      </w:pPr>
    </w:p>
    <w:p w14:paraId="36967610" w14:textId="77777777" w:rsidR="000A15D0" w:rsidRPr="000A15D0" w:rsidRDefault="000A15D0" w:rsidP="000A15D0">
      <w:pPr>
        <w:widowControl w:val="0"/>
        <w:spacing w:before="0" w:after="0"/>
        <w:jc w:val="both"/>
        <w:rPr>
          <w:rFonts w:ascii="Calibri" w:eastAsia="SimSun" w:hAnsi="Calibri" w:cs="Times New Roman"/>
          <w:kern w:val="2"/>
          <w:sz w:val="21"/>
          <w:szCs w:val="24"/>
          <w:lang w:eastAsia="zh-CN"/>
        </w:rPr>
      </w:pPr>
      <w:r w:rsidRPr="000A15D0">
        <w:rPr>
          <w:rFonts w:ascii="Calibri" w:eastAsia="SimSun" w:hAnsi="Calibri" w:cs="Times New Roman"/>
          <w:noProof/>
          <w:kern w:val="2"/>
          <w:sz w:val="21"/>
          <w:szCs w:val="24"/>
          <w:lang w:eastAsia="zh-CN"/>
        </w:rPr>
        <w:lastRenderedPageBreak/>
        <w:drawing>
          <wp:inline distT="0" distB="0" distL="114300" distR="114300" wp14:anchorId="2B33E4E8" wp14:editId="00E16011">
            <wp:extent cx="6845935" cy="4523740"/>
            <wp:effectExtent l="0" t="0" r="12065" b="1016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845935" cy="4523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3C090C" w14:textId="647238CD" w:rsidR="000A15D0" w:rsidRPr="000A15D0" w:rsidRDefault="000A15D0" w:rsidP="000A15D0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0A15D0">
        <w:rPr>
          <w:rFonts w:cs="Times New Roman" w:hint="eastAsia"/>
          <w:b/>
          <w:szCs w:val="24"/>
        </w:rPr>
        <w:t xml:space="preserve"> </w:t>
      </w:r>
      <w:r w:rsidRPr="000A15D0">
        <w:rPr>
          <w:rFonts w:cs="Times New Roman" w:hint="eastAsia"/>
          <w:szCs w:val="24"/>
        </w:rPr>
        <w:t xml:space="preserve">Kaplan-Meier survival curves for all-cause mortality based on the Dietary Inflammatory Index among </w:t>
      </w:r>
      <w:r w:rsidRPr="000A15D0">
        <w:rPr>
          <w:rFonts w:cs="Times New Roman"/>
          <w:szCs w:val="24"/>
        </w:rPr>
        <w:t>dermatitis</w:t>
      </w:r>
      <w:r w:rsidRPr="000A15D0">
        <w:rPr>
          <w:rFonts w:cs="Times New Roman" w:hint="eastAsia"/>
          <w:szCs w:val="24"/>
        </w:rPr>
        <w:t xml:space="preserve"> patients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A9A3895" w14:textId="77777777" w:rsidR="00443763" w:rsidRDefault="00443763" w:rsidP="00117666">
      <w:pPr>
        <w:spacing w:after="0"/>
      </w:pPr>
      <w:r>
        <w:separator/>
      </w:r>
    </w:p>
  </w:endnote>
  <w:endnote w:type="continuationSeparator" w:id="0">
    <w:p w14:paraId="0C1A0773" w14:textId="77777777" w:rsidR="00443763" w:rsidRDefault="0044376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8D2143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D214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8D2143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D214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A15D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A15D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BF57218" w14:textId="77777777" w:rsidR="00443763" w:rsidRDefault="00443763" w:rsidP="00117666">
      <w:pPr>
        <w:spacing w:after="0"/>
      </w:pPr>
      <w:r>
        <w:separator/>
      </w:r>
    </w:p>
  </w:footnote>
  <w:footnote w:type="continuationSeparator" w:id="0">
    <w:p w14:paraId="03D1DAB3" w14:textId="77777777" w:rsidR="00443763" w:rsidRDefault="0044376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8D214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8D2143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05129819">
    <w:abstractNumId w:val="0"/>
  </w:num>
  <w:num w:numId="2" w16cid:durableId="1045720976">
    <w:abstractNumId w:val="4"/>
  </w:num>
  <w:num w:numId="3" w16cid:durableId="271716250">
    <w:abstractNumId w:val="1"/>
  </w:num>
  <w:num w:numId="4" w16cid:durableId="1310287256">
    <w:abstractNumId w:val="5"/>
  </w:num>
  <w:num w:numId="5" w16cid:durableId="180272461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00972352">
    <w:abstractNumId w:val="3"/>
  </w:num>
  <w:num w:numId="7" w16cid:durableId="379746743">
    <w:abstractNumId w:val="6"/>
  </w:num>
  <w:num w:numId="8" w16cid:durableId="1507793709">
    <w:abstractNumId w:val="6"/>
  </w:num>
  <w:num w:numId="9" w16cid:durableId="1979187476">
    <w:abstractNumId w:val="6"/>
  </w:num>
  <w:num w:numId="10" w16cid:durableId="1784887095">
    <w:abstractNumId w:val="6"/>
  </w:num>
  <w:num w:numId="11" w16cid:durableId="1764036336">
    <w:abstractNumId w:val="6"/>
  </w:num>
  <w:num w:numId="12" w16cid:durableId="1695034881">
    <w:abstractNumId w:val="6"/>
  </w:num>
  <w:num w:numId="13" w16cid:durableId="447358716">
    <w:abstractNumId w:val="3"/>
  </w:num>
  <w:num w:numId="14" w16cid:durableId="516232242">
    <w:abstractNumId w:val="2"/>
  </w:num>
  <w:num w:numId="15" w16cid:durableId="1907446861">
    <w:abstractNumId w:val="2"/>
  </w:num>
  <w:num w:numId="16" w16cid:durableId="145167043">
    <w:abstractNumId w:val="2"/>
  </w:num>
  <w:num w:numId="17" w16cid:durableId="718356099">
    <w:abstractNumId w:val="2"/>
  </w:num>
  <w:num w:numId="18" w16cid:durableId="1194005336">
    <w:abstractNumId w:val="2"/>
  </w:num>
  <w:num w:numId="19" w16cid:durableId="162392032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AzNjYzNrUwNrE0MjBW0lEKTi0uzszPAykwrAUAWJa/JCwAAAA="/>
  </w:docVars>
  <w:rsids>
    <w:rsidRoot w:val="00803D24"/>
    <w:rsid w:val="0001436A"/>
    <w:rsid w:val="00034304"/>
    <w:rsid w:val="00035434"/>
    <w:rsid w:val="00052A14"/>
    <w:rsid w:val="00077D53"/>
    <w:rsid w:val="000A15D0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B38FA"/>
    <w:rsid w:val="003D2D47"/>
    <w:rsid w:val="003D2F2D"/>
    <w:rsid w:val="00401590"/>
    <w:rsid w:val="00443763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561F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B4AB5"/>
    <w:rsid w:val="008D2143"/>
    <w:rsid w:val="009151AA"/>
    <w:rsid w:val="0093429D"/>
    <w:rsid w:val="00943573"/>
    <w:rsid w:val="00961A3C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A0F45"/>
    <w:rsid w:val="00C16A0F"/>
    <w:rsid w:val="00C25ABE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71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AB9543E3-F73D-4701-86BE-6982EAD04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1F3962AD-6EB5-4EEE-8E7F-4737C62C9D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414</Words>
  <Characters>236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olakemi Adenugba</cp:lastModifiedBy>
  <cp:revision>2</cp:revision>
  <cp:lastPrinted>2013-10-03T12:51:00Z</cp:lastPrinted>
  <dcterms:created xsi:type="dcterms:W3CDTF">2024-09-30T10:28:00Z</dcterms:created>
  <dcterms:modified xsi:type="dcterms:W3CDTF">2024-09-30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